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8A64F" w14:textId="4D9832D2" w:rsidR="00EC43D5" w:rsidRPr="00A72423" w:rsidRDefault="00EC43D5" w:rsidP="00A72423">
      <w:pPr>
        <w:jc w:val="center"/>
        <w:rPr>
          <w:rFonts w:ascii="Arial" w:hAnsi="Arial" w:cs="Arial"/>
          <w:b/>
          <w:bCs/>
          <w:lang w:val="en-US"/>
        </w:rPr>
      </w:pPr>
      <w:r w:rsidRPr="00A72423">
        <w:rPr>
          <w:rFonts w:ascii="Arial" w:hAnsi="Arial" w:cs="Arial"/>
          <w:b/>
          <w:bCs/>
          <w:lang w:val="en-US"/>
        </w:rPr>
        <w:t>APPENDIX</w:t>
      </w:r>
      <w:r w:rsidR="00F47D56" w:rsidRPr="00A72423">
        <w:rPr>
          <w:rFonts w:ascii="Arial" w:hAnsi="Arial" w:cs="Arial"/>
          <w:b/>
          <w:bCs/>
          <w:lang w:val="en-US"/>
        </w:rPr>
        <w:t xml:space="preserve"> II</w:t>
      </w:r>
    </w:p>
    <w:p w14:paraId="22D65825" w14:textId="2C92649A" w:rsidR="00D612EF" w:rsidRPr="00A72423" w:rsidRDefault="00D612EF" w:rsidP="00A72423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A72423">
        <w:rPr>
          <w:rFonts w:ascii="Arial" w:hAnsi="Arial" w:cs="Arial"/>
          <w:b/>
          <w:bCs/>
          <w:lang w:val="en-US"/>
        </w:rPr>
        <w:t>“</w:t>
      </w:r>
      <w:r w:rsidR="00F47D56" w:rsidRPr="00A72423">
        <w:rPr>
          <w:rFonts w:ascii="Arial" w:hAnsi="Arial" w:cs="Arial"/>
          <w:b/>
          <w:bCs/>
          <w:lang w:val="en-US"/>
        </w:rPr>
        <w:t>ATTITUDE - Addressing Attrition in Longitudinal Cancer Cohorts: An In-Depth Qualitative Analysis of Experiences and Perspectives on Participation in Longitudinal Studies Among Breast Cancer Survivors</w:t>
      </w:r>
      <w:r w:rsidRPr="00A72423">
        <w:rPr>
          <w:rFonts w:ascii="Arial" w:hAnsi="Arial" w:cs="Arial"/>
          <w:b/>
          <w:bCs/>
          <w:lang w:val="en-US"/>
        </w:rPr>
        <w:t>”</w:t>
      </w:r>
    </w:p>
    <w:p w14:paraId="57F0BF7B" w14:textId="77777777" w:rsidR="00D612EF" w:rsidRDefault="00D612EF" w:rsidP="000844CB">
      <w:pPr>
        <w:rPr>
          <w:rFonts w:ascii="Arial" w:hAnsi="Arial" w:cs="Arial"/>
          <w:b/>
          <w:bCs/>
          <w:sz w:val="24"/>
          <w:lang w:val="en-US"/>
        </w:rPr>
      </w:pPr>
    </w:p>
    <w:sdt>
      <w:sdtPr>
        <w:rPr>
          <w:rFonts w:ascii="Arial" w:eastAsia="Arial" w:hAnsi="Arial" w:cs="Arial"/>
          <w:color w:val="auto"/>
          <w:sz w:val="24"/>
          <w:szCs w:val="24"/>
          <w:lang w:val="fr-FR" w:eastAsia="pt-BR"/>
        </w:rPr>
        <w:id w:val="-466510566"/>
        <w:docPartObj>
          <w:docPartGallery w:val="Table of Contents"/>
          <w:docPartUnique/>
        </w:docPartObj>
      </w:sdtPr>
      <w:sdtEndPr>
        <w:rPr>
          <w:rFonts w:ascii="Calibri" w:hAnsi="Calibri" w:cs="Calibri"/>
          <w:b/>
          <w:bCs/>
          <w:noProof/>
          <w:sz w:val="22"/>
          <w:szCs w:val="22"/>
        </w:rPr>
      </w:sdtEndPr>
      <w:sdtContent>
        <w:p w14:paraId="0AAD29C2" w14:textId="56A77AA7" w:rsidR="00F47D56" w:rsidRPr="00A72423" w:rsidRDefault="00F47D56">
          <w:pPr>
            <w:pStyle w:val="TOCHeading"/>
            <w:rPr>
              <w:rFonts w:ascii="Arial" w:hAnsi="Arial" w:cs="Arial"/>
              <w:sz w:val="22"/>
              <w:szCs w:val="22"/>
            </w:rPr>
          </w:pPr>
          <w:r w:rsidRPr="00A72423">
            <w:rPr>
              <w:rFonts w:ascii="Arial" w:hAnsi="Arial" w:cs="Arial"/>
              <w:b/>
              <w:bCs/>
              <w:sz w:val="22"/>
              <w:szCs w:val="22"/>
            </w:rPr>
            <w:t>Contents</w:t>
          </w:r>
        </w:p>
        <w:p w14:paraId="70C21F26" w14:textId="7AD5DD3C" w:rsidR="007207DD" w:rsidRPr="00A72423" w:rsidRDefault="00F47D56">
          <w:pPr>
            <w:pStyle w:val="TOC2"/>
            <w:tabs>
              <w:tab w:val="right" w:leader="dot" w:pos="9019"/>
            </w:tabs>
            <w:rPr>
              <w:rFonts w:ascii="Arial" w:eastAsiaTheme="minorEastAsia" w:hAnsi="Arial" w:cs="Arial"/>
              <w:noProof/>
              <w:kern w:val="2"/>
              <w:lang w:val="it-IT" w:eastAsia="it-IT"/>
              <w14:ligatures w14:val="standardContextual"/>
            </w:rPr>
          </w:pPr>
          <w:r w:rsidRPr="00A72423">
            <w:rPr>
              <w:rFonts w:ascii="Arial" w:hAnsi="Arial" w:cs="Arial"/>
            </w:rPr>
            <w:fldChar w:fldCharType="begin"/>
          </w:r>
          <w:r w:rsidRPr="00A72423">
            <w:rPr>
              <w:rFonts w:ascii="Arial" w:hAnsi="Arial" w:cs="Arial"/>
            </w:rPr>
            <w:instrText xml:space="preserve"> TOC \o "1-3" \h \z \u </w:instrText>
          </w:r>
          <w:r w:rsidRPr="00A72423">
            <w:rPr>
              <w:rFonts w:ascii="Arial" w:hAnsi="Arial" w:cs="Arial"/>
            </w:rPr>
            <w:fldChar w:fldCharType="separate"/>
          </w:r>
          <w:hyperlink w:anchor="_Toc216454580" w:history="1">
            <w:r w:rsidR="007207DD" w:rsidRPr="00A72423">
              <w:rPr>
                <w:rStyle w:val="Hyperlink"/>
                <w:rFonts w:ascii="Arial" w:hAnsi="Arial" w:cs="Arial"/>
                <w:b/>
                <w:bCs/>
                <w:noProof/>
              </w:rPr>
              <w:t>Interview Guide</w:t>
            </w:r>
            <w:r w:rsidR="007207DD" w:rsidRPr="00A72423">
              <w:rPr>
                <w:rFonts w:ascii="Arial" w:hAnsi="Arial" w:cs="Arial"/>
                <w:noProof/>
                <w:webHidden/>
              </w:rPr>
              <w:tab/>
            </w:r>
            <w:r w:rsidR="007207DD" w:rsidRPr="00A72423">
              <w:rPr>
                <w:rFonts w:ascii="Arial" w:hAnsi="Arial" w:cs="Arial"/>
                <w:noProof/>
                <w:webHidden/>
              </w:rPr>
              <w:fldChar w:fldCharType="begin"/>
            </w:r>
            <w:r w:rsidR="007207DD" w:rsidRPr="00A72423">
              <w:rPr>
                <w:rFonts w:ascii="Arial" w:hAnsi="Arial" w:cs="Arial"/>
                <w:noProof/>
                <w:webHidden/>
              </w:rPr>
              <w:instrText xml:space="preserve"> PAGEREF _Toc216454580 \h </w:instrText>
            </w:r>
            <w:r w:rsidR="007207DD" w:rsidRPr="00A72423">
              <w:rPr>
                <w:rFonts w:ascii="Arial" w:hAnsi="Arial" w:cs="Arial"/>
                <w:noProof/>
                <w:webHidden/>
              </w:rPr>
            </w:r>
            <w:r w:rsidR="007207DD" w:rsidRPr="00A72423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7207DD" w:rsidRPr="00A72423">
              <w:rPr>
                <w:rFonts w:ascii="Arial" w:hAnsi="Arial" w:cs="Arial"/>
                <w:noProof/>
                <w:webHidden/>
              </w:rPr>
              <w:t>2</w:t>
            </w:r>
            <w:r w:rsidR="007207DD" w:rsidRPr="00A7242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231D90F" w14:textId="6DC928A4" w:rsidR="007207DD" w:rsidRPr="00A72423" w:rsidRDefault="007207DD">
          <w:pPr>
            <w:pStyle w:val="TOC2"/>
            <w:tabs>
              <w:tab w:val="right" w:leader="dot" w:pos="9019"/>
            </w:tabs>
            <w:rPr>
              <w:rFonts w:ascii="Arial" w:eastAsiaTheme="minorEastAsia" w:hAnsi="Arial" w:cs="Arial"/>
              <w:noProof/>
              <w:kern w:val="2"/>
              <w:lang w:val="it-IT" w:eastAsia="it-IT"/>
              <w14:ligatures w14:val="standardContextual"/>
            </w:rPr>
          </w:pPr>
          <w:hyperlink w:anchor="_Toc216454581" w:history="1">
            <w:r w:rsidRPr="00A72423">
              <w:rPr>
                <w:rStyle w:val="Hyperlink"/>
                <w:rFonts w:ascii="Arial" w:hAnsi="Arial" w:cs="Arial"/>
                <w:b/>
                <w:bCs/>
                <w:noProof/>
              </w:rPr>
              <w:t>Focus Group guide</w:t>
            </w:r>
            <w:r w:rsidRPr="00A72423">
              <w:rPr>
                <w:rFonts w:ascii="Arial" w:hAnsi="Arial" w:cs="Arial"/>
                <w:noProof/>
                <w:webHidden/>
              </w:rPr>
              <w:tab/>
            </w:r>
            <w:r w:rsidRPr="00A7242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A72423">
              <w:rPr>
                <w:rFonts w:ascii="Arial" w:hAnsi="Arial" w:cs="Arial"/>
                <w:noProof/>
                <w:webHidden/>
              </w:rPr>
              <w:instrText xml:space="preserve"> PAGEREF _Toc216454581 \h </w:instrText>
            </w:r>
            <w:r w:rsidRPr="00A72423">
              <w:rPr>
                <w:rFonts w:ascii="Arial" w:hAnsi="Arial" w:cs="Arial"/>
                <w:noProof/>
                <w:webHidden/>
              </w:rPr>
            </w:r>
            <w:r w:rsidRPr="00A7242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A72423">
              <w:rPr>
                <w:rFonts w:ascii="Arial" w:hAnsi="Arial" w:cs="Arial"/>
                <w:noProof/>
                <w:webHidden/>
              </w:rPr>
              <w:t>4</w:t>
            </w:r>
            <w:r w:rsidRPr="00A7242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D60EFCA" w14:textId="196C15C9" w:rsidR="007207DD" w:rsidRPr="00A72423" w:rsidRDefault="007207DD">
          <w:pPr>
            <w:pStyle w:val="TOC2"/>
            <w:tabs>
              <w:tab w:val="right" w:leader="dot" w:pos="9019"/>
            </w:tabs>
            <w:rPr>
              <w:rFonts w:ascii="Arial" w:eastAsiaTheme="minorEastAsia" w:hAnsi="Arial" w:cs="Arial"/>
              <w:noProof/>
              <w:kern w:val="2"/>
              <w:lang w:val="it-IT" w:eastAsia="it-IT"/>
              <w14:ligatures w14:val="standardContextual"/>
            </w:rPr>
          </w:pPr>
          <w:hyperlink w:anchor="_Toc216454582" w:history="1">
            <w:r w:rsidRPr="00A72423">
              <w:rPr>
                <w:rStyle w:val="Hyperlink"/>
                <w:rFonts w:ascii="Arial" w:hAnsi="Arial" w:cs="Arial"/>
                <w:b/>
                <w:bCs/>
                <w:noProof/>
              </w:rPr>
              <w:t>Socio-Demographic Questionnaire</w:t>
            </w:r>
            <w:r w:rsidRPr="00A72423">
              <w:rPr>
                <w:rFonts w:ascii="Arial" w:hAnsi="Arial" w:cs="Arial"/>
                <w:noProof/>
                <w:webHidden/>
              </w:rPr>
              <w:tab/>
            </w:r>
            <w:r w:rsidRPr="00A72423">
              <w:rPr>
                <w:rFonts w:ascii="Arial" w:hAnsi="Arial" w:cs="Arial"/>
                <w:noProof/>
                <w:webHidden/>
              </w:rPr>
              <w:fldChar w:fldCharType="begin"/>
            </w:r>
            <w:r w:rsidRPr="00A72423">
              <w:rPr>
                <w:rFonts w:ascii="Arial" w:hAnsi="Arial" w:cs="Arial"/>
                <w:noProof/>
                <w:webHidden/>
              </w:rPr>
              <w:instrText xml:space="preserve"> PAGEREF _Toc216454582 \h </w:instrText>
            </w:r>
            <w:r w:rsidRPr="00A72423">
              <w:rPr>
                <w:rFonts w:ascii="Arial" w:hAnsi="Arial" w:cs="Arial"/>
                <w:noProof/>
                <w:webHidden/>
              </w:rPr>
            </w:r>
            <w:r w:rsidRPr="00A72423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A72423">
              <w:rPr>
                <w:rFonts w:ascii="Arial" w:hAnsi="Arial" w:cs="Arial"/>
                <w:noProof/>
                <w:webHidden/>
              </w:rPr>
              <w:t>5</w:t>
            </w:r>
            <w:r w:rsidRPr="00A72423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027BA2A" w14:textId="2B1819EE" w:rsidR="00F47D56" w:rsidRDefault="00F47D56">
          <w:r w:rsidRPr="00A72423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631B728A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7B56D430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1EB75A68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49921987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24E5A554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5696830F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07613F36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003FD8AB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7A674035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26201DF7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11A52D52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511AC762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15E45F53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1913D081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25678435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6BFC63B1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1D35B265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1677A9CE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4D6D0D60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68CCBB3F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03C70673" w14:textId="77777777" w:rsidR="00F47D56" w:rsidRDefault="00F47D56" w:rsidP="000844CB">
      <w:pPr>
        <w:rPr>
          <w:rFonts w:ascii="Arial" w:hAnsi="Arial" w:cs="Arial"/>
          <w:b/>
          <w:bCs/>
          <w:sz w:val="24"/>
          <w:lang w:val="en-US"/>
        </w:rPr>
      </w:pPr>
    </w:p>
    <w:p w14:paraId="6F58D590" w14:textId="46448DC9" w:rsidR="00F47D56" w:rsidRPr="00A72423" w:rsidRDefault="00F47D56" w:rsidP="00C60990">
      <w:pPr>
        <w:pStyle w:val="Heading2"/>
        <w:jc w:val="both"/>
        <w:rPr>
          <w:color w:val="0070C0"/>
        </w:rPr>
      </w:pPr>
      <w:bookmarkStart w:id="0" w:name="_Toc216454580"/>
      <w:r w:rsidRPr="00A72423">
        <w:rPr>
          <w:b/>
          <w:bCs/>
          <w:color w:val="0070C0"/>
        </w:rPr>
        <w:lastRenderedPageBreak/>
        <w:t>Interview Guide</w:t>
      </w:r>
      <w:bookmarkEnd w:id="0"/>
    </w:p>
    <w:p w14:paraId="019249C7" w14:textId="77777777" w:rsidR="00F47D56" w:rsidRPr="000844CB" w:rsidRDefault="00F47D56" w:rsidP="00612E5A">
      <w:p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b/>
          <w:bCs/>
          <w:lang w:val="en-US"/>
        </w:rPr>
        <w:t>Requesting consent for recording the session for subsequent thematic analysis.</w:t>
      </w:r>
    </w:p>
    <w:p w14:paraId="7DAA8742" w14:textId="77777777" w:rsidR="00F47D56" w:rsidRPr="000844CB" w:rsidRDefault="00F47D56">
      <w:pPr>
        <w:spacing w:after="12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1. </w:t>
      </w:r>
      <w:r w:rsidRPr="000844CB">
        <w:rPr>
          <w:rFonts w:ascii="Arial" w:hAnsi="Arial" w:cs="Arial"/>
          <w:b/>
          <w:bCs/>
          <w:lang w:val="en-US"/>
        </w:rPr>
        <w:t xml:space="preserve">Introduction: </w:t>
      </w:r>
      <w:r>
        <w:rPr>
          <w:rFonts w:ascii="Arial" w:hAnsi="Arial" w:cs="Arial"/>
          <w:b/>
          <w:bCs/>
          <w:lang w:val="en-US"/>
        </w:rPr>
        <w:t>Presentation, b</w:t>
      </w:r>
      <w:r w:rsidRPr="000844CB">
        <w:rPr>
          <w:rFonts w:ascii="Arial" w:hAnsi="Arial" w:cs="Arial"/>
          <w:b/>
          <w:bCs/>
          <w:lang w:val="en-US"/>
        </w:rPr>
        <w:t>rief overview of the study and explanation of the interview procedure.</w:t>
      </w:r>
    </w:p>
    <w:p w14:paraId="1213FCD2" w14:textId="77777777" w:rsidR="00F47D56" w:rsidRPr="000844CB" w:rsidRDefault="00F47D56">
      <w:pPr>
        <w:spacing w:after="12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2. </w:t>
      </w:r>
      <w:r w:rsidRPr="000844CB">
        <w:rPr>
          <w:rFonts w:ascii="Arial" w:hAnsi="Arial" w:cs="Arial"/>
          <w:b/>
          <w:bCs/>
          <w:lang w:val="en-US"/>
        </w:rPr>
        <w:t xml:space="preserve">Experience in </w:t>
      </w:r>
      <w:proofErr w:type="gramStart"/>
      <w:r w:rsidRPr="000844CB">
        <w:rPr>
          <w:rFonts w:ascii="Arial" w:hAnsi="Arial" w:cs="Arial"/>
          <w:b/>
          <w:bCs/>
          <w:lang w:val="en-US"/>
        </w:rPr>
        <w:t>a Longitudinal</w:t>
      </w:r>
      <w:proofErr w:type="gramEnd"/>
      <w:r w:rsidRPr="000844CB">
        <w:rPr>
          <w:rFonts w:ascii="Arial" w:hAnsi="Arial" w:cs="Arial"/>
          <w:b/>
          <w:bCs/>
          <w:lang w:val="en-US"/>
        </w:rPr>
        <w:t xml:space="preserve"> Study:</w:t>
      </w:r>
    </w:p>
    <w:p w14:paraId="23D6B1EC" w14:textId="3E871563" w:rsidR="00F47D56" w:rsidRPr="000844CB" w:rsidRDefault="00F47D56">
      <w:pPr>
        <w:numPr>
          <w:ilvl w:val="0"/>
          <w:numId w:val="13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How long have you been involved in the study?</w:t>
      </w:r>
    </w:p>
    <w:p w14:paraId="7E7475F5" w14:textId="77777777" w:rsidR="00F47D56" w:rsidRPr="000844CB" w:rsidRDefault="00F47D56">
      <w:pPr>
        <w:numPr>
          <w:ilvl w:val="0"/>
          <w:numId w:val="13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Can you describe your experience with the study, particularly regarding data collection, including completing questionnaires?</w:t>
      </w:r>
    </w:p>
    <w:p w14:paraId="54DE464B" w14:textId="77777777" w:rsidR="00F47D56" w:rsidRPr="000844CB" w:rsidRDefault="00F47D56">
      <w:pPr>
        <w:numPr>
          <w:ilvl w:val="0"/>
          <w:numId w:val="13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Did you find it easy to complete the questionnaires?</w:t>
      </w:r>
    </w:p>
    <w:p w14:paraId="6E3B82AF" w14:textId="77777777" w:rsidR="00F47D56" w:rsidRPr="000844CB" w:rsidRDefault="00F47D56">
      <w:pPr>
        <w:numPr>
          <w:ilvl w:val="0"/>
          <w:numId w:val="13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Did you use the paper or electronic version of the questionnaire?</w:t>
      </w:r>
    </w:p>
    <w:p w14:paraId="7C1172CD" w14:textId="77777777" w:rsidR="00F47D56" w:rsidRPr="000844CB" w:rsidRDefault="00F47D56">
      <w:pPr>
        <w:numPr>
          <w:ilvl w:val="0"/>
          <w:numId w:val="13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Did you find the length of the questionnaires and the time required to complete them appropriate?</w:t>
      </w:r>
    </w:p>
    <w:p w14:paraId="446E0CCC" w14:textId="77777777" w:rsidR="00F47D56" w:rsidRPr="000844CB" w:rsidRDefault="00F47D56">
      <w:pPr>
        <w:numPr>
          <w:ilvl w:val="0"/>
          <w:numId w:val="13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as the frequency of completing the questionnaires suitable?</w:t>
      </w:r>
    </w:p>
    <w:p w14:paraId="4CEDBE5B" w14:textId="77777777" w:rsidR="00F47D56" w:rsidRPr="000844CB" w:rsidRDefault="00F47D56">
      <w:pPr>
        <w:numPr>
          <w:ilvl w:val="0"/>
          <w:numId w:val="13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hat did you think of the content of the questionnaires? Was it clear and appropriate? Were you able to ask questions if anything was unclear?</w:t>
      </w:r>
    </w:p>
    <w:p w14:paraId="57AC9780" w14:textId="77777777" w:rsidR="00F47D56" w:rsidRPr="000844CB" w:rsidRDefault="00F47D56">
      <w:pPr>
        <w:numPr>
          <w:ilvl w:val="0"/>
          <w:numId w:val="13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Did you find any questionnaire particularly difficult to complete?</w:t>
      </w:r>
    </w:p>
    <w:p w14:paraId="133CFFAA" w14:textId="77777777" w:rsidR="00F47D56" w:rsidRPr="000844CB" w:rsidRDefault="00F47D56">
      <w:pPr>
        <w:spacing w:after="12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3.</w:t>
      </w:r>
      <w:r w:rsidRPr="000844CB">
        <w:rPr>
          <w:rFonts w:ascii="Arial" w:hAnsi="Arial" w:cs="Arial"/>
          <w:b/>
          <w:bCs/>
          <w:lang w:val="en-US"/>
        </w:rPr>
        <w:t xml:space="preserve"> Motivation to Participate in a Longitudinal Study:</w:t>
      </w:r>
    </w:p>
    <w:p w14:paraId="2628E165" w14:textId="77777777" w:rsidR="00F47D56" w:rsidRPr="000844CB" w:rsidRDefault="00F47D56">
      <w:pPr>
        <w:numPr>
          <w:ilvl w:val="0"/>
          <w:numId w:val="14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hat motivated you to participate in the study?</w:t>
      </w:r>
    </w:p>
    <w:p w14:paraId="095BA1DB" w14:textId="77777777" w:rsidR="00F47D56" w:rsidRPr="000844CB" w:rsidRDefault="00F47D56">
      <w:pPr>
        <w:spacing w:after="12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4.</w:t>
      </w:r>
      <w:r w:rsidRPr="000844CB">
        <w:rPr>
          <w:rFonts w:ascii="Arial" w:hAnsi="Arial" w:cs="Arial"/>
          <w:b/>
          <w:bCs/>
          <w:lang w:val="en-US"/>
        </w:rPr>
        <w:t xml:space="preserve"> Facilitators and </w:t>
      </w:r>
      <w:r>
        <w:rPr>
          <w:rFonts w:ascii="Arial" w:hAnsi="Arial" w:cs="Arial"/>
          <w:b/>
          <w:bCs/>
          <w:lang w:val="en-US"/>
        </w:rPr>
        <w:t>Challenges</w:t>
      </w:r>
      <w:r w:rsidRPr="000844CB">
        <w:rPr>
          <w:rFonts w:ascii="Arial" w:hAnsi="Arial" w:cs="Arial"/>
          <w:b/>
          <w:bCs/>
          <w:lang w:val="en-US"/>
        </w:rPr>
        <w:t xml:space="preserve"> to Participation:</w:t>
      </w:r>
    </w:p>
    <w:p w14:paraId="1B5D10F3" w14:textId="77777777" w:rsidR="00F47D56" w:rsidRPr="000844CB" w:rsidRDefault="00F47D56">
      <w:pPr>
        <w:numPr>
          <w:ilvl w:val="0"/>
          <w:numId w:val="15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hat factors helped or hindered your participation in the study?</w:t>
      </w:r>
    </w:p>
    <w:p w14:paraId="5C5FEB34" w14:textId="77777777" w:rsidR="00F47D56" w:rsidRPr="000844CB" w:rsidRDefault="00F47D56">
      <w:pPr>
        <w:numPr>
          <w:ilvl w:val="0"/>
          <w:numId w:val="15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hat might cause you to stop participating in this type of study?</w:t>
      </w:r>
    </w:p>
    <w:p w14:paraId="66CF1B2E" w14:textId="77777777" w:rsidR="00F47D56" w:rsidRPr="000844CB" w:rsidRDefault="00F47D56">
      <w:pPr>
        <w:spacing w:after="12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5.</w:t>
      </w:r>
      <w:r w:rsidRPr="000844CB">
        <w:rPr>
          <w:rFonts w:ascii="Arial" w:hAnsi="Arial" w:cs="Arial"/>
          <w:b/>
          <w:bCs/>
          <w:lang w:val="en-US"/>
        </w:rPr>
        <w:t xml:space="preserve"> Information about the Longitudinal Study:</w:t>
      </w:r>
    </w:p>
    <w:p w14:paraId="3252A621" w14:textId="77777777" w:rsidR="00F47D56" w:rsidRPr="000844CB" w:rsidRDefault="00F47D56">
      <w:pPr>
        <w:numPr>
          <w:ilvl w:val="0"/>
          <w:numId w:val="16"/>
        </w:numPr>
        <w:spacing w:after="120" w:line="240" w:lineRule="auto"/>
        <w:jc w:val="both"/>
        <w:rPr>
          <w:rFonts w:ascii="Arial" w:hAnsi="Arial" w:cs="Arial"/>
          <w:lang w:val="it-IT"/>
        </w:rPr>
      </w:pPr>
      <w:r w:rsidRPr="000844CB">
        <w:rPr>
          <w:rFonts w:ascii="Arial" w:hAnsi="Arial" w:cs="Arial"/>
          <w:lang w:val="en-US"/>
        </w:rPr>
        <w:t xml:space="preserve">Do you feel that you were well informed before starting the study? </w:t>
      </w:r>
      <w:proofErr w:type="spellStart"/>
      <w:r w:rsidRPr="000844CB">
        <w:rPr>
          <w:rFonts w:ascii="Arial" w:hAnsi="Arial" w:cs="Arial"/>
          <w:lang w:val="it-IT"/>
        </w:rPr>
        <w:t>Were</w:t>
      </w:r>
      <w:proofErr w:type="spellEnd"/>
      <w:r w:rsidRPr="000844CB">
        <w:rPr>
          <w:rFonts w:ascii="Arial" w:hAnsi="Arial" w:cs="Arial"/>
          <w:lang w:val="it-IT"/>
        </w:rPr>
        <w:t xml:space="preserve"> the </w:t>
      </w:r>
      <w:proofErr w:type="spellStart"/>
      <w:r w:rsidRPr="000844CB">
        <w:rPr>
          <w:rFonts w:ascii="Arial" w:hAnsi="Arial" w:cs="Arial"/>
          <w:lang w:val="it-IT"/>
        </w:rPr>
        <w:t>explanations</w:t>
      </w:r>
      <w:proofErr w:type="spellEnd"/>
      <w:r w:rsidRPr="000844CB">
        <w:rPr>
          <w:rFonts w:ascii="Arial" w:hAnsi="Arial" w:cs="Arial"/>
          <w:lang w:val="it-IT"/>
        </w:rPr>
        <w:t xml:space="preserve"> </w:t>
      </w:r>
      <w:proofErr w:type="spellStart"/>
      <w:r w:rsidRPr="000844CB">
        <w:rPr>
          <w:rFonts w:ascii="Arial" w:hAnsi="Arial" w:cs="Arial"/>
          <w:lang w:val="it-IT"/>
        </w:rPr>
        <w:t>you</w:t>
      </w:r>
      <w:proofErr w:type="spellEnd"/>
      <w:r w:rsidRPr="000844CB">
        <w:rPr>
          <w:rFonts w:ascii="Arial" w:hAnsi="Arial" w:cs="Arial"/>
          <w:lang w:val="it-IT"/>
        </w:rPr>
        <w:t xml:space="preserve"> </w:t>
      </w:r>
      <w:proofErr w:type="spellStart"/>
      <w:r w:rsidRPr="000844CB">
        <w:rPr>
          <w:rFonts w:ascii="Arial" w:hAnsi="Arial" w:cs="Arial"/>
          <w:lang w:val="it-IT"/>
        </w:rPr>
        <w:t>received</w:t>
      </w:r>
      <w:proofErr w:type="spellEnd"/>
      <w:r w:rsidRPr="000844CB">
        <w:rPr>
          <w:rFonts w:ascii="Arial" w:hAnsi="Arial" w:cs="Arial"/>
          <w:lang w:val="it-IT"/>
        </w:rPr>
        <w:t xml:space="preserve"> clear and </w:t>
      </w:r>
      <w:proofErr w:type="spellStart"/>
      <w:r w:rsidRPr="000844CB">
        <w:rPr>
          <w:rFonts w:ascii="Arial" w:hAnsi="Arial" w:cs="Arial"/>
          <w:lang w:val="it-IT"/>
        </w:rPr>
        <w:t>sufficient</w:t>
      </w:r>
      <w:proofErr w:type="spellEnd"/>
      <w:r w:rsidRPr="000844CB">
        <w:rPr>
          <w:rFonts w:ascii="Arial" w:hAnsi="Arial" w:cs="Arial"/>
          <w:lang w:val="it-IT"/>
        </w:rPr>
        <w:t>?</w:t>
      </w:r>
    </w:p>
    <w:p w14:paraId="27BC017A" w14:textId="77777777" w:rsidR="00F47D56" w:rsidRPr="000844CB" w:rsidRDefault="00F47D56">
      <w:pPr>
        <w:spacing w:after="120" w:line="240" w:lineRule="auto"/>
        <w:jc w:val="both"/>
        <w:rPr>
          <w:rFonts w:ascii="Arial" w:hAnsi="Arial" w:cs="Arial"/>
          <w:lang w:val="it-IT"/>
        </w:rPr>
      </w:pPr>
      <w:r>
        <w:rPr>
          <w:rFonts w:ascii="Arial" w:hAnsi="Arial" w:cs="Arial"/>
          <w:b/>
          <w:bCs/>
          <w:lang w:val="it-IT"/>
        </w:rPr>
        <w:t>6.</w:t>
      </w:r>
      <w:r w:rsidRPr="000844CB">
        <w:rPr>
          <w:rFonts w:ascii="Arial" w:hAnsi="Arial" w:cs="Arial"/>
          <w:b/>
          <w:bCs/>
          <w:lang w:val="it-IT"/>
        </w:rPr>
        <w:t xml:space="preserve"> Opinion on Digital Tools:</w:t>
      </w:r>
    </w:p>
    <w:p w14:paraId="729175B7" w14:textId="77777777" w:rsidR="00F47D56" w:rsidRPr="000844CB" w:rsidRDefault="00F47D56">
      <w:pPr>
        <w:numPr>
          <w:ilvl w:val="0"/>
          <w:numId w:val="17"/>
        </w:numPr>
        <w:spacing w:after="120" w:line="240" w:lineRule="auto"/>
        <w:jc w:val="both"/>
        <w:rPr>
          <w:rFonts w:ascii="Arial" w:hAnsi="Arial" w:cs="Arial"/>
          <w:lang w:val="it-IT"/>
        </w:rPr>
      </w:pPr>
      <w:r w:rsidRPr="000844CB">
        <w:rPr>
          <w:rFonts w:ascii="Arial" w:hAnsi="Arial" w:cs="Arial"/>
          <w:lang w:val="it-IT"/>
        </w:rPr>
        <w:t xml:space="preserve">Do </w:t>
      </w:r>
      <w:proofErr w:type="spellStart"/>
      <w:r w:rsidRPr="000844CB">
        <w:rPr>
          <w:rFonts w:ascii="Arial" w:hAnsi="Arial" w:cs="Arial"/>
          <w:lang w:val="it-IT"/>
        </w:rPr>
        <w:t>you</w:t>
      </w:r>
      <w:proofErr w:type="spellEnd"/>
      <w:r w:rsidRPr="000844CB">
        <w:rPr>
          <w:rFonts w:ascii="Arial" w:hAnsi="Arial" w:cs="Arial"/>
          <w:lang w:val="it-IT"/>
        </w:rPr>
        <w:t xml:space="preserve"> </w:t>
      </w:r>
      <w:proofErr w:type="spellStart"/>
      <w:r w:rsidRPr="000844CB">
        <w:rPr>
          <w:rFonts w:ascii="Arial" w:hAnsi="Arial" w:cs="Arial"/>
          <w:lang w:val="it-IT"/>
        </w:rPr>
        <w:t>prefer</w:t>
      </w:r>
      <w:proofErr w:type="spellEnd"/>
      <w:r w:rsidRPr="000844CB">
        <w:rPr>
          <w:rFonts w:ascii="Arial" w:hAnsi="Arial" w:cs="Arial"/>
          <w:lang w:val="it-IT"/>
        </w:rPr>
        <w:t xml:space="preserve"> </w:t>
      </w:r>
      <w:proofErr w:type="spellStart"/>
      <w:r w:rsidRPr="000844CB">
        <w:rPr>
          <w:rFonts w:ascii="Arial" w:hAnsi="Arial" w:cs="Arial"/>
          <w:lang w:val="it-IT"/>
        </w:rPr>
        <w:t>digital</w:t>
      </w:r>
      <w:proofErr w:type="spellEnd"/>
      <w:r w:rsidRPr="000844CB">
        <w:rPr>
          <w:rFonts w:ascii="Arial" w:hAnsi="Arial" w:cs="Arial"/>
          <w:lang w:val="it-IT"/>
        </w:rPr>
        <w:t xml:space="preserve"> or paper </w:t>
      </w:r>
      <w:proofErr w:type="spellStart"/>
      <w:r w:rsidRPr="000844CB">
        <w:rPr>
          <w:rFonts w:ascii="Arial" w:hAnsi="Arial" w:cs="Arial"/>
          <w:lang w:val="it-IT"/>
        </w:rPr>
        <w:t>questionnaires</w:t>
      </w:r>
      <w:proofErr w:type="spellEnd"/>
      <w:r w:rsidRPr="000844CB">
        <w:rPr>
          <w:rFonts w:ascii="Arial" w:hAnsi="Arial" w:cs="Arial"/>
          <w:lang w:val="it-IT"/>
        </w:rPr>
        <w:t>?</w:t>
      </w:r>
    </w:p>
    <w:p w14:paraId="515DE9DC" w14:textId="77777777" w:rsidR="00F47D56" w:rsidRPr="000844CB" w:rsidRDefault="00F47D56">
      <w:pPr>
        <w:numPr>
          <w:ilvl w:val="0"/>
          <w:numId w:val="17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ould you prefer to complete the questionnaires remotely (at home) or at the hospital?</w:t>
      </w:r>
    </w:p>
    <w:p w14:paraId="1AE18AD8" w14:textId="77777777" w:rsidR="00F47D56" w:rsidRPr="000844CB" w:rsidRDefault="00F47D56">
      <w:pPr>
        <w:numPr>
          <w:ilvl w:val="0"/>
          <w:numId w:val="17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ould you be open to participating in a fully digital survey?</w:t>
      </w:r>
    </w:p>
    <w:p w14:paraId="599845DA" w14:textId="77777777" w:rsidR="00F47D56" w:rsidRPr="000844CB" w:rsidRDefault="00F47D56">
      <w:pPr>
        <w:numPr>
          <w:ilvl w:val="0"/>
          <w:numId w:val="17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Can you think of any barriers to using digital tools, either for yourself or others?</w:t>
      </w:r>
    </w:p>
    <w:p w14:paraId="41BC9DAD" w14:textId="77777777" w:rsidR="00F47D56" w:rsidRPr="000844CB" w:rsidRDefault="00F47D56">
      <w:pPr>
        <w:spacing w:after="12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7.</w:t>
      </w:r>
      <w:r w:rsidRPr="000844CB">
        <w:rPr>
          <w:rFonts w:ascii="Arial" w:hAnsi="Arial" w:cs="Arial"/>
          <w:b/>
          <w:bCs/>
          <w:lang w:val="en-US"/>
        </w:rPr>
        <w:t xml:space="preserve"> Opinion on the End of the Study:</w:t>
      </w:r>
    </w:p>
    <w:p w14:paraId="7BF9DBBF" w14:textId="77777777" w:rsidR="00F47D56" w:rsidRPr="000844CB" w:rsidRDefault="00F47D56">
      <w:pPr>
        <w:numPr>
          <w:ilvl w:val="0"/>
          <w:numId w:val="18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If you have completed your participation in the study, how would you describe your experience with the conclusion of the study?</w:t>
      </w:r>
    </w:p>
    <w:p w14:paraId="3B702FCA" w14:textId="77777777" w:rsidR="00F47D56" w:rsidRPr="000844CB" w:rsidRDefault="00F47D56">
      <w:pPr>
        <w:spacing w:after="12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8.</w:t>
      </w:r>
      <w:r w:rsidRPr="000844CB">
        <w:rPr>
          <w:rFonts w:ascii="Arial" w:hAnsi="Arial" w:cs="Arial"/>
          <w:b/>
          <w:bCs/>
          <w:lang w:val="en-US"/>
        </w:rPr>
        <w:t xml:space="preserve"> Facilitators to Participation in a Longitudinal Study:</w:t>
      </w:r>
    </w:p>
    <w:p w14:paraId="59E62688" w14:textId="77777777" w:rsidR="00F47D56" w:rsidRPr="000844CB" w:rsidRDefault="00F47D56">
      <w:pPr>
        <w:numPr>
          <w:ilvl w:val="0"/>
          <w:numId w:val="19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 xml:space="preserve">What can be done to make it easier to participate in the study? </w:t>
      </w:r>
    </w:p>
    <w:p w14:paraId="6D611A8D" w14:textId="77777777" w:rsidR="00F47D56" w:rsidRPr="000844CB" w:rsidRDefault="00F47D56">
      <w:pPr>
        <w:numPr>
          <w:ilvl w:val="0"/>
          <w:numId w:val="19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 xml:space="preserve">How can we help keep you motivated during </w:t>
      </w:r>
      <w:proofErr w:type="gramStart"/>
      <w:r w:rsidRPr="000844CB">
        <w:rPr>
          <w:rFonts w:ascii="Arial" w:hAnsi="Arial" w:cs="Arial"/>
          <w:lang w:val="en-US"/>
        </w:rPr>
        <w:t>the study</w:t>
      </w:r>
      <w:proofErr w:type="gramEnd"/>
      <w:r w:rsidRPr="000844CB">
        <w:rPr>
          <w:rFonts w:ascii="Arial" w:hAnsi="Arial" w:cs="Arial"/>
          <w:lang w:val="en-US"/>
        </w:rPr>
        <w:t>?</w:t>
      </w:r>
    </w:p>
    <w:p w14:paraId="414489AF" w14:textId="77777777" w:rsidR="00F47D56" w:rsidRPr="000844CB" w:rsidRDefault="00F47D56">
      <w:pPr>
        <w:numPr>
          <w:ilvl w:val="0"/>
          <w:numId w:val="19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How can we assist you in traveling to the hospital for study participation?</w:t>
      </w:r>
    </w:p>
    <w:p w14:paraId="7D62DF27" w14:textId="77777777" w:rsidR="00F47D56" w:rsidRPr="000844CB" w:rsidRDefault="00F47D56">
      <w:pPr>
        <w:numPr>
          <w:ilvl w:val="0"/>
          <w:numId w:val="19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How can we make it easier for you to complete the study questionnaires?</w:t>
      </w:r>
    </w:p>
    <w:p w14:paraId="5517E08A" w14:textId="77777777" w:rsidR="00F47D56" w:rsidRPr="000844CB" w:rsidRDefault="00F47D56">
      <w:pPr>
        <w:numPr>
          <w:ilvl w:val="0"/>
          <w:numId w:val="19"/>
        </w:num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How can we express our appreciation for your participation?</w:t>
      </w:r>
    </w:p>
    <w:p w14:paraId="026077EC" w14:textId="77777777" w:rsidR="00F47D56" w:rsidRPr="004C053F" w:rsidRDefault="00F47D56">
      <w:pPr>
        <w:spacing w:after="12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9. </w:t>
      </w:r>
      <w:r w:rsidRPr="000844CB">
        <w:rPr>
          <w:rFonts w:ascii="Arial" w:hAnsi="Arial" w:cs="Arial"/>
          <w:b/>
          <w:bCs/>
          <w:lang w:val="en-US"/>
        </w:rPr>
        <w:t xml:space="preserve">Do you have anything else to add? Is there anything you'd like to </w:t>
      </w:r>
      <w:proofErr w:type="gramStart"/>
      <w:r w:rsidRPr="000844CB">
        <w:rPr>
          <w:rFonts w:ascii="Arial" w:hAnsi="Arial" w:cs="Arial"/>
          <w:b/>
          <w:bCs/>
          <w:lang w:val="en-US"/>
        </w:rPr>
        <w:t>revisit</w:t>
      </w:r>
      <w:proofErr w:type="gramEnd"/>
      <w:r w:rsidRPr="000844CB">
        <w:rPr>
          <w:rFonts w:ascii="Arial" w:hAnsi="Arial" w:cs="Arial"/>
          <w:b/>
          <w:bCs/>
          <w:lang w:val="en-US"/>
        </w:rPr>
        <w:t>?</w:t>
      </w:r>
    </w:p>
    <w:p w14:paraId="7ECBACB7" w14:textId="77777777" w:rsidR="00F47D56" w:rsidRPr="000844CB" w:rsidRDefault="00F47D56" w:rsidP="00A72423">
      <w:pPr>
        <w:tabs>
          <w:tab w:val="num" w:pos="720"/>
        </w:tabs>
        <w:spacing w:after="120" w:line="240" w:lineRule="auto"/>
        <w:jc w:val="both"/>
        <w:rPr>
          <w:rFonts w:ascii="Arial" w:hAnsi="Arial" w:cs="Arial"/>
          <w:b/>
          <w:bCs/>
          <w:lang w:val="en-US"/>
        </w:rPr>
      </w:pPr>
      <w:r w:rsidRPr="000844CB">
        <w:rPr>
          <w:rFonts w:ascii="Arial" w:hAnsi="Arial" w:cs="Arial"/>
          <w:b/>
          <w:bCs/>
          <w:lang w:val="en-US"/>
        </w:rPr>
        <w:lastRenderedPageBreak/>
        <w:t>Thank you for your participation</w:t>
      </w:r>
    </w:p>
    <w:p w14:paraId="66ADEF80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39C9E7A1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11C7D512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3A45D540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2412DD8E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02CA5A3F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27F4C535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743E3D12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12B9E2F0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0043CD5C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4429F06E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17F973AC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57D748D4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7911C175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39379A8B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253095D9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53F16705" w14:textId="77777777" w:rsidR="00F47D56" w:rsidRPr="00FC02F0" w:rsidRDefault="00F47D56" w:rsidP="00F47D56">
      <w:pPr>
        <w:jc w:val="both"/>
        <w:rPr>
          <w:rFonts w:ascii="Arial" w:hAnsi="Arial" w:cs="Arial"/>
          <w:lang w:val="en-US"/>
        </w:rPr>
      </w:pPr>
    </w:p>
    <w:p w14:paraId="6F0A05B4" w14:textId="77777777" w:rsidR="00F47D56" w:rsidRPr="00FC02F0" w:rsidRDefault="00F47D56" w:rsidP="00F47D56">
      <w:pPr>
        <w:autoSpaceDE/>
        <w:autoSpaceDN/>
        <w:adjustRightInd/>
        <w:spacing w:after="0" w:line="276" w:lineRule="auto"/>
        <w:rPr>
          <w:rFonts w:ascii="Arial" w:hAnsi="Arial" w:cs="Arial"/>
          <w:b/>
          <w:lang w:val="en-US"/>
        </w:rPr>
      </w:pPr>
      <w:r w:rsidRPr="00FC02F0">
        <w:rPr>
          <w:rFonts w:ascii="Arial" w:hAnsi="Arial" w:cs="Arial"/>
          <w:b/>
          <w:lang w:val="en-US"/>
        </w:rPr>
        <w:br w:type="page"/>
      </w:r>
    </w:p>
    <w:p w14:paraId="6E89B0E4" w14:textId="3235B216" w:rsidR="00F47D56" w:rsidRPr="00A72423" w:rsidRDefault="00F47D56" w:rsidP="00A72423">
      <w:pPr>
        <w:pStyle w:val="Heading2"/>
        <w:rPr>
          <w:b/>
          <w:bCs/>
          <w:color w:val="0070C0"/>
        </w:rPr>
      </w:pPr>
      <w:bookmarkStart w:id="1" w:name="_Toc216454581"/>
      <w:r w:rsidRPr="00A72423">
        <w:rPr>
          <w:b/>
          <w:bCs/>
          <w:color w:val="0070C0"/>
        </w:rPr>
        <w:lastRenderedPageBreak/>
        <w:t>Focus Group guide</w:t>
      </w:r>
      <w:bookmarkEnd w:id="1"/>
    </w:p>
    <w:p w14:paraId="33540740" w14:textId="77777777" w:rsidR="00F47D56" w:rsidRPr="00E0016E" w:rsidRDefault="00F47D56" w:rsidP="00A72423">
      <w:pPr>
        <w:spacing w:after="120" w:line="240" w:lineRule="auto"/>
        <w:rPr>
          <w:rFonts w:ascii="Arial" w:hAnsi="Arial" w:cs="Arial"/>
          <w:b/>
          <w:bCs/>
          <w:sz w:val="2"/>
          <w:lang w:val="en-US"/>
        </w:rPr>
      </w:pPr>
    </w:p>
    <w:p w14:paraId="39A6F5CC" w14:textId="77777777" w:rsidR="00F47D56" w:rsidRPr="000844CB" w:rsidRDefault="00F47D56" w:rsidP="00A72423">
      <w:pPr>
        <w:spacing w:after="120" w:line="240" w:lineRule="auto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b/>
          <w:bCs/>
          <w:lang w:val="en-US"/>
        </w:rPr>
        <w:t>Requesting consent for recording the session for subsequent thematic analysis.</w:t>
      </w:r>
    </w:p>
    <w:p w14:paraId="3B1BB71E" w14:textId="77777777" w:rsidR="00F47D56" w:rsidRDefault="00F47D56" w:rsidP="00A72423">
      <w:pPr>
        <w:spacing w:after="120" w:line="240" w:lineRule="auto"/>
        <w:jc w:val="both"/>
        <w:rPr>
          <w:rFonts w:ascii="Arial" w:hAnsi="Arial" w:cs="Arial"/>
          <w:b/>
          <w:bCs/>
          <w:lang w:val="en-US"/>
        </w:rPr>
      </w:pPr>
      <w:r w:rsidRPr="00E33795">
        <w:rPr>
          <w:rFonts w:ascii="Arial" w:hAnsi="Arial" w:cs="Arial"/>
          <w:b/>
          <w:bCs/>
          <w:lang w:val="en-US"/>
        </w:rPr>
        <w:t>Introduction: Presentation, brief overview of the study and explanation of the focus group procedure.</w:t>
      </w:r>
    </w:p>
    <w:p w14:paraId="314CCF05" w14:textId="77777777" w:rsidR="00F47D56" w:rsidRPr="00483D34" w:rsidRDefault="00F47D56" w:rsidP="00A72423">
      <w:pPr>
        <w:pStyle w:val="ListParagraph"/>
        <w:numPr>
          <w:ilvl w:val="0"/>
          <w:numId w:val="19"/>
        </w:numPr>
        <w:spacing w:after="120" w:line="240" w:lineRule="auto"/>
        <w:jc w:val="both"/>
        <w:rPr>
          <w:bCs/>
          <w:lang w:val="en-US"/>
        </w:rPr>
      </w:pPr>
      <w:r w:rsidRPr="001A0E4F">
        <w:rPr>
          <w:b/>
          <w:bCs/>
          <w:lang w:val="en-US"/>
        </w:rPr>
        <w:t xml:space="preserve">Housekeeping </w:t>
      </w:r>
      <w:proofErr w:type="gramStart"/>
      <w:r w:rsidRPr="001A0E4F">
        <w:rPr>
          <w:b/>
          <w:bCs/>
          <w:lang w:val="en-US"/>
        </w:rPr>
        <w:t>ad</w:t>
      </w:r>
      <w:proofErr w:type="gramEnd"/>
      <w:r w:rsidRPr="001A0E4F">
        <w:rPr>
          <w:b/>
          <w:bCs/>
          <w:lang w:val="en-US"/>
        </w:rPr>
        <w:t xml:space="preserve"> Overview</w:t>
      </w:r>
      <w:r w:rsidRPr="000632A0">
        <w:rPr>
          <w:bCs/>
          <w:lang w:val="en-US"/>
        </w:rPr>
        <w:t>:</w:t>
      </w:r>
      <w:r>
        <w:rPr>
          <w:bCs/>
          <w:lang w:val="en-US"/>
        </w:rPr>
        <w:t xml:space="preserve"> b</w:t>
      </w:r>
      <w:r w:rsidRPr="000632A0">
        <w:rPr>
          <w:bCs/>
          <w:lang w:val="en-US"/>
        </w:rPr>
        <w:t xml:space="preserve">rief presentation of the researcher/observer, </w:t>
      </w:r>
      <w:r w:rsidRPr="00483D34">
        <w:rPr>
          <w:bCs/>
          <w:lang w:val="en-US"/>
        </w:rPr>
        <w:t>provision of general information on how the focus group will run.</w:t>
      </w:r>
    </w:p>
    <w:p w14:paraId="6AAEB37A" w14:textId="7F8F6B9E" w:rsidR="00F47D56" w:rsidRDefault="00F47D56" w:rsidP="00A72423">
      <w:pPr>
        <w:pStyle w:val="ListParagraph"/>
        <w:numPr>
          <w:ilvl w:val="0"/>
          <w:numId w:val="19"/>
        </w:numPr>
        <w:spacing w:after="120" w:line="240" w:lineRule="auto"/>
        <w:jc w:val="both"/>
        <w:rPr>
          <w:bCs/>
          <w:lang w:val="en-US"/>
        </w:rPr>
      </w:pPr>
      <w:r w:rsidRPr="001A0E4F">
        <w:rPr>
          <w:b/>
          <w:bCs/>
          <w:lang w:val="en-US"/>
        </w:rPr>
        <w:t>Participant Introductions</w:t>
      </w:r>
      <w:r>
        <w:rPr>
          <w:bCs/>
          <w:lang w:val="en-US"/>
        </w:rPr>
        <w:t xml:space="preserve">: brief introduction of each </w:t>
      </w:r>
      <w:proofErr w:type="gramStart"/>
      <w:r>
        <w:rPr>
          <w:bCs/>
          <w:lang w:val="en-US"/>
        </w:rPr>
        <w:t>participants</w:t>
      </w:r>
      <w:proofErr w:type="gramEnd"/>
    </w:p>
    <w:p w14:paraId="4B284628" w14:textId="44ACE23A" w:rsidR="00F47D56" w:rsidRDefault="00F47D56" w:rsidP="00A72423">
      <w:pPr>
        <w:pStyle w:val="ListParagraph"/>
        <w:numPr>
          <w:ilvl w:val="0"/>
          <w:numId w:val="19"/>
        </w:numPr>
        <w:spacing w:after="120" w:line="240" w:lineRule="auto"/>
        <w:jc w:val="both"/>
        <w:rPr>
          <w:bCs/>
          <w:lang w:val="en-US"/>
        </w:rPr>
      </w:pPr>
      <w:r w:rsidRPr="001A0E4F">
        <w:rPr>
          <w:b/>
          <w:bCs/>
          <w:lang w:val="en-US"/>
        </w:rPr>
        <w:t>Introduction to the A</w:t>
      </w:r>
      <w:r w:rsidRPr="00483D34">
        <w:rPr>
          <w:b/>
          <w:bCs/>
          <w:lang w:val="en-US"/>
        </w:rPr>
        <w:t xml:space="preserve">ttitude </w:t>
      </w:r>
      <w:r>
        <w:rPr>
          <w:b/>
          <w:bCs/>
          <w:lang w:val="en-US"/>
        </w:rPr>
        <w:t>P</w:t>
      </w:r>
      <w:r w:rsidRPr="001A0E4F">
        <w:rPr>
          <w:b/>
          <w:bCs/>
          <w:lang w:val="en-US"/>
        </w:rPr>
        <w:t>roject</w:t>
      </w:r>
      <w:r>
        <w:rPr>
          <w:bCs/>
          <w:lang w:val="en-US"/>
        </w:rPr>
        <w:t>:</w:t>
      </w:r>
      <w:r w:rsidRPr="000632A0">
        <w:rPr>
          <w:bCs/>
          <w:lang w:val="en-US"/>
        </w:rPr>
        <w:t xml:space="preserve"> </w:t>
      </w:r>
      <w:r>
        <w:rPr>
          <w:bCs/>
          <w:lang w:val="en-US"/>
        </w:rPr>
        <w:t>b</w:t>
      </w:r>
      <w:r w:rsidRPr="0080374D">
        <w:rPr>
          <w:bCs/>
          <w:lang w:val="en-US"/>
        </w:rPr>
        <w:t>rief review of the stud</w:t>
      </w:r>
      <w:r w:rsidR="00F54C05">
        <w:rPr>
          <w:bCs/>
          <w:lang w:val="en-US"/>
        </w:rPr>
        <w:t>y</w:t>
      </w:r>
    </w:p>
    <w:p w14:paraId="63184984" w14:textId="77777777" w:rsidR="00F47D56" w:rsidRPr="00483D34" w:rsidRDefault="00F47D56" w:rsidP="00A72423">
      <w:pPr>
        <w:pStyle w:val="ListParagraph"/>
        <w:spacing w:after="120" w:line="240" w:lineRule="auto"/>
        <w:jc w:val="both"/>
        <w:rPr>
          <w:bCs/>
          <w:lang w:val="en-US"/>
        </w:rPr>
      </w:pPr>
    </w:p>
    <w:p w14:paraId="35C936C1" w14:textId="77777777" w:rsidR="00F47D56" w:rsidRDefault="00F47D56" w:rsidP="00A72423">
      <w:pPr>
        <w:spacing w:after="12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Participants </w:t>
      </w:r>
      <w:proofErr w:type="spellStart"/>
      <w:r>
        <w:rPr>
          <w:rFonts w:ascii="Arial" w:hAnsi="Arial" w:cs="Arial"/>
          <w:b/>
          <w:bCs/>
          <w:lang w:val="en-US"/>
        </w:rPr>
        <w:t>interacations</w:t>
      </w:r>
      <w:proofErr w:type="spellEnd"/>
      <w:r>
        <w:rPr>
          <w:rFonts w:ascii="Arial" w:hAnsi="Arial" w:cs="Arial"/>
          <w:b/>
          <w:bCs/>
          <w:lang w:val="en-US"/>
        </w:rPr>
        <w:t xml:space="preserve"> and </w:t>
      </w:r>
      <w:proofErr w:type="gramStart"/>
      <w:r>
        <w:rPr>
          <w:rFonts w:ascii="Arial" w:hAnsi="Arial" w:cs="Arial"/>
          <w:b/>
          <w:bCs/>
          <w:lang w:val="en-US"/>
        </w:rPr>
        <w:t>discussion</w:t>
      </w:r>
      <w:proofErr w:type="gramEnd"/>
    </w:p>
    <w:p w14:paraId="03464FE0" w14:textId="77777777" w:rsidR="00F47D56" w:rsidRPr="00746027" w:rsidRDefault="00F47D56" w:rsidP="00A72423">
      <w:pPr>
        <w:spacing w:after="12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opics prompted</w:t>
      </w:r>
      <w:r w:rsidRPr="00746027">
        <w:rPr>
          <w:rFonts w:ascii="Arial" w:hAnsi="Arial" w:cs="Arial"/>
          <w:b/>
          <w:bCs/>
          <w:lang w:val="en-US"/>
        </w:rPr>
        <w:t>:</w:t>
      </w:r>
    </w:p>
    <w:p w14:paraId="3B72FBF9" w14:textId="77777777" w:rsidR="00F47D56" w:rsidRDefault="00F47D56" w:rsidP="00A72423">
      <w:pPr>
        <w:spacing w:after="12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. What was your e</w:t>
      </w:r>
      <w:r w:rsidRPr="000844CB">
        <w:rPr>
          <w:rFonts w:ascii="Arial" w:hAnsi="Arial" w:cs="Arial"/>
          <w:b/>
          <w:bCs/>
          <w:lang w:val="en-US"/>
        </w:rPr>
        <w:t>xp</w:t>
      </w:r>
      <w:r>
        <w:rPr>
          <w:rFonts w:ascii="Arial" w:hAnsi="Arial" w:cs="Arial"/>
          <w:b/>
          <w:bCs/>
          <w:lang w:val="en-US"/>
        </w:rPr>
        <w:t>erience in a longitudinal study?</w:t>
      </w:r>
    </w:p>
    <w:p w14:paraId="453950C2" w14:textId="77777777" w:rsidR="00F47D56" w:rsidRDefault="00F47D56" w:rsidP="00A72423">
      <w:pPr>
        <w:pStyle w:val="ListParagraph"/>
        <w:spacing w:after="120" w:line="240" w:lineRule="auto"/>
        <w:jc w:val="both"/>
        <w:rPr>
          <w:lang w:val="en-US"/>
        </w:rPr>
      </w:pPr>
      <w:r>
        <w:rPr>
          <w:lang w:val="en-US"/>
        </w:rPr>
        <w:t>Follow-up questions (if needed)</w:t>
      </w:r>
    </w:p>
    <w:p w14:paraId="0A941650" w14:textId="4757A1C3" w:rsidR="00F47D56" w:rsidRPr="001A0E4F" w:rsidRDefault="00F47D56" w:rsidP="00A72423">
      <w:pPr>
        <w:pStyle w:val="ListParagraph"/>
        <w:spacing w:after="120" w:line="240" w:lineRule="auto"/>
        <w:jc w:val="both"/>
        <w:rPr>
          <w:lang w:val="en-US"/>
        </w:rPr>
      </w:pPr>
      <w:r>
        <w:rPr>
          <w:lang w:val="en-US"/>
        </w:rPr>
        <w:t xml:space="preserve">• </w:t>
      </w:r>
      <w:r w:rsidRPr="001A0E4F">
        <w:rPr>
          <w:lang w:val="en-US"/>
        </w:rPr>
        <w:t>Could you describe your overall experience participating in the study, including your interactions with the study team, the hospital</w:t>
      </w:r>
      <w:r>
        <w:rPr>
          <w:lang w:val="en-US"/>
        </w:rPr>
        <w:t xml:space="preserve"> visits, and the questionnaires?</w:t>
      </w:r>
    </w:p>
    <w:p w14:paraId="6E289F66" w14:textId="77777777" w:rsidR="00F47D56" w:rsidRDefault="00F47D56" w:rsidP="00A72423">
      <w:pPr>
        <w:spacing w:after="12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b.</w:t>
      </w:r>
      <w:r w:rsidRPr="000844C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What </w:t>
      </w:r>
      <w:proofErr w:type="gramStart"/>
      <w:r>
        <w:rPr>
          <w:rFonts w:ascii="Arial" w:hAnsi="Arial" w:cs="Arial"/>
          <w:b/>
          <w:bCs/>
          <w:lang w:val="en-US"/>
        </w:rPr>
        <w:t>were</w:t>
      </w:r>
      <w:proofErr w:type="gramEnd"/>
      <w:r>
        <w:rPr>
          <w:rFonts w:ascii="Arial" w:hAnsi="Arial" w:cs="Arial"/>
          <w:b/>
          <w:bCs/>
          <w:lang w:val="en-US"/>
        </w:rPr>
        <w:t xml:space="preserve"> your m</w:t>
      </w:r>
      <w:r w:rsidRPr="000844CB">
        <w:rPr>
          <w:rFonts w:ascii="Arial" w:hAnsi="Arial" w:cs="Arial"/>
          <w:b/>
          <w:bCs/>
          <w:lang w:val="en-US"/>
        </w:rPr>
        <w:t xml:space="preserve">otivation to </w:t>
      </w:r>
      <w:r>
        <w:rPr>
          <w:rFonts w:ascii="Arial" w:hAnsi="Arial" w:cs="Arial"/>
          <w:b/>
          <w:bCs/>
          <w:lang w:val="en-US"/>
        </w:rPr>
        <w:t>p</w:t>
      </w:r>
      <w:r w:rsidRPr="000844CB">
        <w:rPr>
          <w:rFonts w:ascii="Arial" w:hAnsi="Arial" w:cs="Arial"/>
          <w:b/>
          <w:bCs/>
          <w:lang w:val="en-US"/>
        </w:rPr>
        <w:t>art</w:t>
      </w:r>
      <w:r>
        <w:rPr>
          <w:rFonts w:ascii="Arial" w:hAnsi="Arial" w:cs="Arial"/>
          <w:b/>
          <w:bCs/>
          <w:lang w:val="en-US"/>
        </w:rPr>
        <w:t>icipate in a longitudinal study?</w:t>
      </w:r>
    </w:p>
    <w:p w14:paraId="27780FEE" w14:textId="77777777" w:rsidR="00F47D56" w:rsidRDefault="00F47D56" w:rsidP="00A72423">
      <w:pPr>
        <w:pStyle w:val="ListParagraph"/>
        <w:spacing w:after="120" w:line="240" w:lineRule="auto"/>
        <w:jc w:val="both"/>
        <w:rPr>
          <w:lang w:val="en-US"/>
        </w:rPr>
      </w:pPr>
      <w:r>
        <w:rPr>
          <w:lang w:val="en-US"/>
        </w:rPr>
        <w:t>Follow-up questions (if needed)</w:t>
      </w:r>
    </w:p>
    <w:p w14:paraId="4407EB50" w14:textId="77777777" w:rsidR="00F47D56" w:rsidRDefault="00F47D56" w:rsidP="00A72423">
      <w:pPr>
        <w:spacing w:after="120" w:line="240" w:lineRule="auto"/>
        <w:ind w:left="720"/>
        <w:jc w:val="both"/>
        <w:rPr>
          <w:rFonts w:ascii="Arial" w:hAnsi="Arial" w:cs="Arial"/>
          <w:lang w:val="en-US"/>
        </w:rPr>
      </w:pPr>
      <w:r w:rsidRPr="00E0016E">
        <w:rPr>
          <w:rFonts w:ascii="Arial" w:hAnsi="Arial" w:cs="Arial"/>
          <w:lang w:val="en-US"/>
        </w:rPr>
        <w:t>• If you had to explain to another patient why you chose to participate, keeping only the core of your personal motivation, what would you tell them?</w:t>
      </w:r>
    </w:p>
    <w:p w14:paraId="391A62D3" w14:textId="77777777" w:rsidR="00F47D56" w:rsidRDefault="00F47D56" w:rsidP="00A72423">
      <w:pPr>
        <w:spacing w:after="12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c.</w:t>
      </w:r>
      <w:r w:rsidRPr="000844C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What were the f</w:t>
      </w:r>
      <w:r w:rsidRPr="000844CB">
        <w:rPr>
          <w:rFonts w:ascii="Arial" w:hAnsi="Arial" w:cs="Arial"/>
          <w:b/>
          <w:bCs/>
          <w:lang w:val="en-US"/>
        </w:rPr>
        <w:t>acilitator</w:t>
      </w:r>
      <w:r>
        <w:rPr>
          <w:rFonts w:ascii="Arial" w:hAnsi="Arial" w:cs="Arial"/>
          <w:b/>
          <w:bCs/>
          <w:lang w:val="en-US"/>
        </w:rPr>
        <w:t xml:space="preserve">s and challenges to </w:t>
      </w:r>
      <w:proofErr w:type="gramStart"/>
      <w:r>
        <w:rPr>
          <w:rFonts w:ascii="Arial" w:hAnsi="Arial" w:cs="Arial"/>
          <w:b/>
          <w:bCs/>
          <w:lang w:val="en-US"/>
        </w:rPr>
        <w:t>you</w:t>
      </w:r>
      <w:proofErr w:type="gramEnd"/>
      <w:r>
        <w:rPr>
          <w:rFonts w:ascii="Arial" w:hAnsi="Arial" w:cs="Arial"/>
          <w:b/>
          <w:bCs/>
          <w:lang w:val="en-US"/>
        </w:rPr>
        <w:t xml:space="preserve"> participation in a longitudinal study?</w:t>
      </w:r>
    </w:p>
    <w:p w14:paraId="444E17BD" w14:textId="77777777" w:rsidR="00F47D56" w:rsidRDefault="00F47D56" w:rsidP="00A72423">
      <w:pPr>
        <w:pStyle w:val="ListParagraph"/>
        <w:spacing w:after="120" w:line="240" w:lineRule="auto"/>
        <w:jc w:val="both"/>
        <w:rPr>
          <w:lang w:val="en-US"/>
        </w:rPr>
      </w:pPr>
      <w:r>
        <w:rPr>
          <w:lang w:val="en-US"/>
        </w:rPr>
        <w:t>Follow-up questions (if needed)</w:t>
      </w:r>
    </w:p>
    <w:p w14:paraId="02F17466" w14:textId="334B4DE1" w:rsidR="00F47D56" w:rsidRPr="000844CB" w:rsidRDefault="00F47D56" w:rsidP="00A72423">
      <w:pPr>
        <w:spacing w:after="120" w:line="240" w:lineRule="auto"/>
        <w:ind w:left="720"/>
        <w:jc w:val="both"/>
        <w:rPr>
          <w:rFonts w:ascii="Arial" w:hAnsi="Arial" w:cs="Arial"/>
          <w:lang w:val="en-US"/>
        </w:rPr>
      </w:pPr>
      <w:r w:rsidRPr="006C5A87">
        <w:rPr>
          <w:rFonts w:ascii="Arial" w:hAnsi="Arial" w:cs="Arial"/>
          <w:lang w:val="en-US"/>
        </w:rPr>
        <w:t>•</w:t>
      </w:r>
      <w:r>
        <w:rPr>
          <w:rFonts w:ascii="Arial" w:hAnsi="Arial" w:cs="Arial"/>
          <w:lang w:val="en-US"/>
        </w:rPr>
        <w:t xml:space="preserve"> </w:t>
      </w:r>
      <w:r w:rsidRPr="006C5A87">
        <w:rPr>
          <w:rFonts w:ascii="Arial" w:hAnsi="Arial" w:cs="Arial"/>
          <w:lang w:val="en-US"/>
        </w:rPr>
        <w:t xml:space="preserve">Could you describe the reasons that either supported or </w:t>
      </w:r>
      <w:r w:rsidR="00F76A08">
        <w:rPr>
          <w:rFonts w:ascii="Arial" w:hAnsi="Arial" w:cs="Arial"/>
          <w:lang w:val="en-US"/>
        </w:rPr>
        <w:t>hindered</w:t>
      </w:r>
      <w:r w:rsidRPr="006C5A87">
        <w:rPr>
          <w:rFonts w:ascii="Arial" w:hAnsi="Arial" w:cs="Arial"/>
          <w:lang w:val="en-US"/>
        </w:rPr>
        <w:t xml:space="preserve"> your </w:t>
      </w:r>
      <w:r w:rsidR="00F76A08">
        <w:rPr>
          <w:rFonts w:ascii="Arial" w:hAnsi="Arial" w:cs="Arial"/>
          <w:lang w:val="en-US"/>
        </w:rPr>
        <w:t xml:space="preserve">ongoing </w:t>
      </w:r>
      <w:r w:rsidRPr="006C5A87">
        <w:rPr>
          <w:rFonts w:ascii="Arial" w:hAnsi="Arial" w:cs="Arial"/>
          <w:lang w:val="en-US"/>
        </w:rPr>
        <w:t>parti</w:t>
      </w:r>
      <w:r>
        <w:rPr>
          <w:rFonts w:ascii="Arial" w:hAnsi="Arial" w:cs="Arial"/>
          <w:lang w:val="en-US"/>
        </w:rPr>
        <w:t>cipation, and the factors that could have led to your withdrawal?</w:t>
      </w:r>
    </w:p>
    <w:p w14:paraId="36DDF642" w14:textId="77777777" w:rsidR="00F47D56" w:rsidRPr="00483D34" w:rsidRDefault="00F47D56" w:rsidP="00A72423">
      <w:pPr>
        <w:spacing w:after="12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d</w:t>
      </w:r>
      <w:r w:rsidRPr="00FC02F0">
        <w:rPr>
          <w:rFonts w:ascii="Arial" w:hAnsi="Arial" w:cs="Arial"/>
          <w:b/>
          <w:bCs/>
          <w:lang w:val="en-US"/>
        </w:rPr>
        <w:t xml:space="preserve">. What are your </w:t>
      </w:r>
      <w:proofErr w:type="gramStart"/>
      <w:r w:rsidRPr="00FC02F0">
        <w:rPr>
          <w:rFonts w:ascii="Arial" w:hAnsi="Arial" w:cs="Arial"/>
          <w:b/>
          <w:bCs/>
          <w:lang w:val="en-US"/>
        </w:rPr>
        <w:t>opinion</w:t>
      </w:r>
      <w:proofErr w:type="gramEnd"/>
      <w:r w:rsidRPr="00FC02F0">
        <w:rPr>
          <w:rFonts w:ascii="Arial" w:hAnsi="Arial" w:cs="Arial"/>
          <w:b/>
          <w:bCs/>
          <w:lang w:val="en-US"/>
        </w:rPr>
        <w:t xml:space="preserve"> on emerging </w:t>
      </w:r>
      <w:proofErr w:type="gramStart"/>
      <w:r w:rsidRPr="00FC02F0">
        <w:rPr>
          <w:rFonts w:ascii="Arial" w:hAnsi="Arial" w:cs="Arial"/>
          <w:b/>
          <w:bCs/>
          <w:lang w:val="en-US"/>
        </w:rPr>
        <w:t>technology</w:t>
      </w:r>
      <w:proofErr w:type="gramEnd"/>
      <w:r w:rsidRPr="00FC02F0">
        <w:rPr>
          <w:rFonts w:ascii="Arial" w:hAnsi="Arial" w:cs="Arial"/>
          <w:b/>
          <w:bCs/>
          <w:lang w:val="en-US"/>
        </w:rPr>
        <w:t xml:space="preserve"> including digital tools?</w:t>
      </w:r>
    </w:p>
    <w:p w14:paraId="7C3D1463" w14:textId="77777777" w:rsidR="00F47D56" w:rsidRDefault="00F47D56" w:rsidP="00A72423">
      <w:pPr>
        <w:pStyle w:val="ListParagraph"/>
        <w:spacing w:after="120" w:line="240" w:lineRule="auto"/>
        <w:jc w:val="both"/>
        <w:rPr>
          <w:lang w:val="en-US"/>
        </w:rPr>
      </w:pPr>
      <w:r>
        <w:rPr>
          <w:lang w:val="en-US"/>
        </w:rPr>
        <w:t>Follow-up questions (if needed)</w:t>
      </w:r>
    </w:p>
    <w:p w14:paraId="2242DCAF" w14:textId="60365903" w:rsidR="00F47D56" w:rsidRDefault="00F47D56" w:rsidP="007207DD">
      <w:pPr>
        <w:tabs>
          <w:tab w:val="num" w:pos="720"/>
        </w:tabs>
        <w:spacing w:after="120" w:line="240" w:lineRule="auto"/>
        <w:ind w:left="720"/>
        <w:jc w:val="both"/>
        <w:rPr>
          <w:rFonts w:ascii="Arial" w:hAnsi="Arial" w:cs="Arial"/>
          <w:lang w:val="en-US"/>
        </w:rPr>
      </w:pPr>
      <w:r w:rsidRPr="006C5A87">
        <w:rPr>
          <w:rFonts w:ascii="Arial" w:hAnsi="Arial" w:cs="Arial"/>
          <w:lang w:val="en-US"/>
        </w:rPr>
        <w:t>•</w:t>
      </w:r>
      <w:r>
        <w:rPr>
          <w:rFonts w:ascii="Arial" w:hAnsi="Arial" w:cs="Arial"/>
          <w:lang w:val="en-US"/>
        </w:rPr>
        <w:t xml:space="preserve"> </w:t>
      </w:r>
      <w:r w:rsidRPr="001A0E4F">
        <w:rPr>
          <w:rFonts w:ascii="Arial" w:hAnsi="Arial" w:cs="Arial"/>
          <w:lang w:val="en-US"/>
        </w:rPr>
        <w:t xml:space="preserve">Considering both convenience and accessibility, which questionnaire format (paper or fully digital) do you prefer, and would you be willing to participate in a </w:t>
      </w:r>
      <w:r w:rsidR="00F76A08">
        <w:rPr>
          <w:rFonts w:ascii="Arial" w:hAnsi="Arial" w:cs="Arial"/>
          <w:lang w:val="en-US"/>
        </w:rPr>
        <w:t>research study</w:t>
      </w:r>
      <w:r w:rsidRPr="001A0E4F">
        <w:rPr>
          <w:rFonts w:ascii="Arial" w:hAnsi="Arial" w:cs="Arial"/>
          <w:lang w:val="en-US"/>
        </w:rPr>
        <w:t xml:space="preserve"> </w:t>
      </w:r>
      <w:r w:rsidR="00F76A08">
        <w:rPr>
          <w:rFonts w:ascii="Arial" w:hAnsi="Arial" w:cs="Arial"/>
          <w:lang w:val="en-US"/>
        </w:rPr>
        <w:t>implemented</w:t>
      </w:r>
      <w:r w:rsidRPr="001A0E4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using </w:t>
      </w:r>
      <w:r w:rsidR="00F76A08" w:rsidRPr="001A0E4F">
        <w:rPr>
          <w:rFonts w:ascii="Arial" w:hAnsi="Arial" w:cs="Arial"/>
          <w:lang w:val="en-US"/>
        </w:rPr>
        <w:t>e</w:t>
      </w:r>
      <w:r w:rsidR="00F76A08">
        <w:rPr>
          <w:rFonts w:ascii="Arial" w:hAnsi="Arial" w:cs="Arial"/>
          <w:lang w:val="en-US"/>
        </w:rPr>
        <w:t xml:space="preserve">xclusively </w:t>
      </w:r>
      <w:r>
        <w:rPr>
          <w:rFonts w:ascii="Arial" w:hAnsi="Arial" w:cs="Arial"/>
          <w:lang w:val="en-US"/>
        </w:rPr>
        <w:t>digital tools?</w:t>
      </w:r>
    </w:p>
    <w:p w14:paraId="2A1C22B8" w14:textId="77777777" w:rsidR="007207DD" w:rsidRPr="001A0E4F" w:rsidRDefault="007207DD" w:rsidP="00A72423">
      <w:pPr>
        <w:tabs>
          <w:tab w:val="num" w:pos="720"/>
        </w:tabs>
        <w:spacing w:after="120" w:line="240" w:lineRule="auto"/>
        <w:ind w:left="720"/>
        <w:jc w:val="both"/>
        <w:rPr>
          <w:rFonts w:ascii="Arial" w:hAnsi="Arial" w:cs="Arial"/>
          <w:b/>
          <w:bCs/>
          <w:lang w:val="en-US"/>
        </w:rPr>
      </w:pPr>
    </w:p>
    <w:p w14:paraId="7A18F8BE" w14:textId="77777777" w:rsidR="00F47D56" w:rsidRDefault="00F47D56" w:rsidP="00A72423">
      <w:pPr>
        <w:tabs>
          <w:tab w:val="num" w:pos="720"/>
        </w:tabs>
        <w:spacing w:after="120" w:line="240" w:lineRule="auto"/>
        <w:jc w:val="both"/>
        <w:rPr>
          <w:rFonts w:ascii="Arial" w:hAnsi="Arial" w:cs="Arial"/>
          <w:b/>
          <w:bCs/>
          <w:lang w:val="en-US"/>
        </w:rPr>
      </w:pPr>
      <w:r w:rsidRPr="00E33795">
        <w:rPr>
          <w:rFonts w:ascii="Arial" w:hAnsi="Arial" w:cs="Arial"/>
          <w:b/>
          <w:bCs/>
          <w:lang w:val="en-US"/>
        </w:rPr>
        <w:t>Final thoughts and revisiting topics</w:t>
      </w:r>
    </w:p>
    <w:p w14:paraId="2B0B82B1" w14:textId="0B9F2AFB" w:rsidR="00F47D56" w:rsidRDefault="00F47D56" w:rsidP="00A72423">
      <w:pPr>
        <w:tabs>
          <w:tab w:val="num" w:pos="720"/>
        </w:tabs>
        <w:spacing w:after="12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hank </w:t>
      </w:r>
      <w:proofErr w:type="gramStart"/>
      <w:r>
        <w:rPr>
          <w:rFonts w:ascii="Arial" w:hAnsi="Arial" w:cs="Arial"/>
          <w:b/>
          <w:bCs/>
          <w:lang w:val="en-US"/>
        </w:rPr>
        <w:t>participants</w:t>
      </w:r>
      <w:proofErr w:type="gramEnd"/>
    </w:p>
    <w:p w14:paraId="73A188E7" w14:textId="77777777" w:rsidR="00F47D56" w:rsidRDefault="00F47D56" w:rsidP="00A72423">
      <w:pPr>
        <w:autoSpaceDE/>
        <w:autoSpaceDN/>
        <w:adjustRightInd/>
        <w:spacing w:after="12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Outline of the next steps</w:t>
      </w:r>
      <w:r>
        <w:rPr>
          <w:rFonts w:ascii="Arial" w:hAnsi="Arial" w:cs="Arial"/>
          <w:b/>
          <w:bCs/>
          <w:lang w:val="en-US"/>
        </w:rPr>
        <w:br w:type="page"/>
      </w:r>
    </w:p>
    <w:p w14:paraId="0D5AD0F4" w14:textId="2A6ADD81" w:rsidR="000844CB" w:rsidRPr="00A72423" w:rsidRDefault="000844CB" w:rsidP="00A72423">
      <w:pPr>
        <w:pStyle w:val="Heading2"/>
        <w:rPr>
          <w:b/>
          <w:bCs/>
          <w:color w:val="0070C0"/>
        </w:rPr>
      </w:pPr>
      <w:bookmarkStart w:id="2" w:name="_Toc216454582"/>
      <w:r w:rsidRPr="00A72423">
        <w:rPr>
          <w:b/>
          <w:bCs/>
          <w:color w:val="0070C0"/>
        </w:rPr>
        <w:lastRenderedPageBreak/>
        <w:t>Socio-Demographic Questionnaire</w:t>
      </w:r>
      <w:bookmarkEnd w:id="2"/>
    </w:p>
    <w:p w14:paraId="700EE08D" w14:textId="77777777" w:rsidR="000844CB" w:rsidRPr="000844CB" w:rsidRDefault="000844CB" w:rsidP="00A72423">
      <w:pPr>
        <w:numPr>
          <w:ilvl w:val="0"/>
          <w:numId w:val="20"/>
        </w:numPr>
        <w:spacing w:after="120" w:line="240" w:lineRule="auto"/>
        <w:ind w:left="714" w:hanging="357"/>
        <w:jc w:val="both"/>
        <w:rPr>
          <w:rFonts w:ascii="Arial" w:hAnsi="Arial" w:cs="Arial"/>
          <w:lang w:val="it-IT"/>
        </w:rPr>
      </w:pPr>
      <w:r w:rsidRPr="000844CB">
        <w:rPr>
          <w:rFonts w:ascii="Arial" w:hAnsi="Arial" w:cs="Arial"/>
          <w:lang w:val="it-IT"/>
        </w:rPr>
        <w:t xml:space="preserve">How </w:t>
      </w:r>
      <w:proofErr w:type="spellStart"/>
      <w:r w:rsidRPr="000844CB">
        <w:rPr>
          <w:rFonts w:ascii="Arial" w:hAnsi="Arial" w:cs="Arial"/>
          <w:lang w:val="it-IT"/>
        </w:rPr>
        <w:t>old</w:t>
      </w:r>
      <w:proofErr w:type="spellEnd"/>
      <w:r w:rsidRPr="000844CB">
        <w:rPr>
          <w:rFonts w:ascii="Arial" w:hAnsi="Arial" w:cs="Arial"/>
          <w:lang w:val="it-IT"/>
        </w:rPr>
        <w:t xml:space="preserve"> are </w:t>
      </w:r>
      <w:proofErr w:type="spellStart"/>
      <w:r w:rsidRPr="000844CB">
        <w:rPr>
          <w:rFonts w:ascii="Arial" w:hAnsi="Arial" w:cs="Arial"/>
          <w:lang w:val="it-IT"/>
        </w:rPr>
        <w:t>you</w:t>
      </w:r>
      <w:proofErr w:type="spellEnd"/>
      <w:r w:rsidRPr="000844CB">
        <w:rPr>
          <w:rFonts w:ascii="Arial" w:hAnsi="Arial" w:cs="Arial"/>
          <w:lang w:val="it-IT"/>
        </w:rPr>
        <w:t>?</w:t>
      </w:r>
    </w:p>
    <w:p w14:paraId="05C97F1B" w14:textId="77777777" w:rsidR="000844CB" w:rsidRPr="000844CB" w:rsidRDefault="000844CB" w:rsidP="00A72423">
      <w:pPr>
        <w:numPr>
          <w:ilvl w:val="0"/>
          <w:numId w:val="20"/>
        </w:numPr>
        <w:spacing w:after="120" w:line="240" w:lineRule="auto"/>
        <w:ind w:left="714" w:hanging="357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hat is your highest level of education?</w:t>
      </w:r>
    </w:p>
    <w:p w14:paraId="1E1DE848" w14:textId="77777777" w:rsidR="000844CB" w:rsidRPr="000844CB" w:rsidRDefault="000844CB" w:rsidP="00A72423">
      <w:pPr>
        <w:numPr>
          <w:ilvl w:val="0"/>
          <w:numId w:val="20"/>
        </w:numPr>
        <w:spacing w:after="120" w:line="240" w:lineRule="auto"/>
        <w:ind w:left="714" w:hanging="357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hat is your current occupation?</w:t>
      </w:r>
    </w:p>
    <w:p w14:paraId="7C64D1D8" w14:textId="77777777" w:rsidR="000844CB" w:rsidRPr="000844CB" w:rsidRDefault="000844CB" w:rsidP="00A72423">
      <w:pPr>
        <w:numPr>
          <w:ilvl w:val="0"/>
          <w:numId w:val="20"/>
        </w:numPr>
        <w:spacing w:after="120" w:line="240" w:lineRule="auto"/>
        <w:ind w:left="714" w:hanging="357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hat is your family situation?</w:t>
      </w:r>
    </w:p>
    <w:p w14:paraId="42D33472" w14:textId="77777777" w:rsidR="000844CB" w:rsidRPr="000844CB" w:rsidRDefault="000844CB" w:rsidP="00A72423">
      <w:pPr>
        <w:numPr>
          <w:ilvl w:val="0"/>
          <w:numId w:val="20"/>
        </w:numPr>
        <w:spacing w:after="120" w:line="240" w:lineRule="auto"/>
        <w:ind w:left="714" w:hanging="357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Do you have any children?</w:t>
      </w:r>
    </w:p>
    <w:p w14:paraId="3B8FBF53" w14:textId="77777777" w:rsidR="000844CB" w:rsidRPr="000844CB" w:rsidRDefault="000844CB" w:rsidP="00A72423">
      <w:pPr>
        <w:numPr>
          <w:ilvl w:val="0"/>
          <w:numId w:val="20"/>
        </w:numPr>
        <w:spacing w:after="120" w:line="240" w:lineRule="auto"/>
        <w:ind w:left="714" w:hanging="357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here do you live? (Large city [over 20,000 inhabitants], Small city [under 20,000 inhabitants], Village)</w:t>
      </w:r>
    </w:p>
    <w:p w14:paraId="14AB98B0" w14:textId="77777777" w:rsidR="000844CB" w:rsidRPr="000844CB" w:rsidRDefault="000844CB" w:rsidP="00A72423">
      <w:pPr>
        <w:numPr>
          <w:ilvl w:val="0"/>
          <w:numId w:val="20"/>
        </w:numPr>
        <w:spacing w:after="120" w:line="240" w:lineRule="auto"/>
        <w:ind w:left="714" w:hanging="357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How far is your home from the cancer care facility? (In the same town, Less than 50 km, 50-150 km, More than 150 km)</w:t>
      </w:r>
    </w:p>
    <w:p w14:paraId="160D60FF" w14:textId="77777777" w:rsidR="000844CB" w:rsidRPr="000844CB" w:rsidRDefault="000844CB" w:rsidP="00A72423">
      <w:pPr>
        <w:numPr>
          <w:ilvl w:val="0"/>
          <w:numId w:val="20"/>
        </w:numPr>
        <w:spacing w:after="120" w:line="240" w:lineRule="auto"/>
        <w:ind w:left="714" w:hanging="357"/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lang w:val="en-US"/>
        </w:rPr>
        <w:t>Which comprehensive cancer center did you receive treatment at?</w:t>
      </w:r>
    </w:p>
    <w:p w14:paraId="51A19E68" w14:textId="77777777" w:rsidR="000844CB" w:rsidRDefault="000844CB" w:rsidP="00167968">
      <w:pPr>
        <w:jc w:val="both"/>
        <w:rPr>
          <w:rFonts w:ascii="Arial" w:hAnsi="Arial" w:cs="Arial"/>
          <w:b/>
          <w:bCs/>
          <w:lang w:val="en-US"/>
        </w:rPr>
      </w:pPr>
    </w:p>
    <w:p w14:paraId="217C15EA" w14:textId="206AE912" w:rsidR="00543B87" w:rsidRPr="000844CB" w:rsidRDefault="000844CB" w:rsidP="00EC43D5">
      <w:pPr>
        <w:tabs>
          <w:tab w:val="num" w:pos="720"/>
        </w:tabs>
        <w:jc w:val="both"/>
        <w:rPr>
          <w:rFonts w:ascii="Arial" w:hAnsi="Arial" w:cs="Arial"/>
          <w:lang w:val="en-US"/>
        </w:rPr>
      </w:pPr>
      <w:r w:rsidRPr="000844CB">
        <w:rPr>
          <w:rFonts w:ascii="Arial" w:hAnsi="Arial" w:cs="Arial"/>
          <w:b/>
          <w:bCs/>
          <w:lang w:val="en-US"/>
        </w:rPr>
        <w:t>Thank you for your participation</w:t>
      </w:r>
    </w:p>
    <w:sectPr w:rsidR="00543B87" w:rsidRPr="000844CB" w:rsidSect="007662BA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539F1" w14:textId="77777777" w:rsidR="005F326C" w:rsidRDefault="005F326C" w:rsidP="00EF67E0">
      <w:pPr>
        <w:spacing w:line="240" w:lineRule="auto"/>
      </w:pPr>
      <w:r>
        <w:separator/>
      </w:r>
    </w:p>
  </w:endnote>
  <w:endnote w:type="continuationSeparator" w:id="0">
    <w:p w14:paraId="67A59595" w14:textId="77777777" w:rsidR="005F326C" w:rsidRDefault="005F326C" w:rsidP="00EF67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3495875"/>
      <w:docPartObj>
        <w:docPartGallery w:val="Page Numbers (Bottom of Page)"/>
        <w:docPartUnique/>
      </w:docPartObj>
    </w:sdtPr>
    <w:sdtContent>
      <w:p w14:paraId="10414F51" w14:textId="3022D076" w:rsidR="00637E80" w:rsidRDefault="00637E8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2E5A" w:rsidRPr="00612E5A">
          <w:rPr>
            <w:noProof/>
            <w:lang w:val="it-IT"/>
          </w:rPr>
          <w:t>2</w:t>
        </w:r>
        <w:r>
          <w:fldChar w:fldCharType="end"/>
        </w:r>
      </w:p>
    </w:sdtContent>
  </w:sdt>
  <w:p w14:paraId="6F97447C" w14:textId="77777777" w:rsidR="00637E80" w:rsidRDefault="00637E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8A8C4" w14:textId="77777777" w:rsidR="005F326C" w:rsidRDefault="005F326C" w:rsidP="00EF67E0">
      <w:pPr>
        <w:spacing w:line="240" w:lineRule="auto"/>
      </w:pPr>
      <w:r>
        <w:separator/>
      </w:r>
    </w:p>
  </w:footnote>
  <w:footnote w:type="continuationSeparator" w:id="0">
    <w:p w14:paraId="1A30E6FA" w14:textId="77777777" w:rsidR="005F326C" w:rsidRDefault="005F326C" w:rsidP="00EF67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96670"/>
    <w:multiLevelType w:val="multilevel"/>
    <w:tmpl w:val="4874E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353DC8"/>
    <w:multiLevelType w:val="hybridMultilevel"/>
    <w:tmpl w:val="A906EA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06652"/>
    <w:multiLevelType w:val="hybridMultilevel"/>
    <w:tmpl w:val="49AA8FD6"/>
    <w:lvl w:ilvl="0" w:tplc="768A1CB8">
      <w:start w:val="1"/>
      <w:numFmt w:val="decimal"/>
      <w:lvlText w:val="%1."/>
      <w:lvlJc w:val="left"/>
      <w:pPr>
        <w:ind w:left="720" w:hanging="360"/>
      </w:pPr>
    </w:lvl>
    <w:lvl w:ilvl="1" w:tplc="1B165CC2">
      <w:start w:val="1"/>
      <w:numFmt w:val="decimal"/>
      <w:lvlText w:val="%2."/>
      <w:lvlJc w:val="left"/>
      <w:pPr>
        <w:ind w:left="720" w:hanging="360"/>
      </w:pPr>
    </w:lvl>
    <w:lvl w:ilvl="2" w:tplc="0476819C">
      <w:start w:val="1"/>
      <w:numFmt w:val="decimal"/>
      <w:lvlText w:val="%3."/>
      <w:lvlJc w:val="left"/>
      <w:pPr>
        <w:ind w:left="720" w:hanging="360"/>
      </w:pPr>
    </w:lvl>
    <w:lvl w:ilvl="3" w:tplc="CBB8F1F2">
      <w:start w:val="1"/>
      <w:numFmt w:val="decimal"/>
      <w:lvlText w:val="%4."/>
      <w:lvlJc w:val="left"/>
      <w:pPr>
        <w:ind w:left="720" w:hanging="360"/>
      </w:pPr>
    </w:lvl>
    <w:lvl w:ilvl="4" w:tplc="69E4C5EA">
      <w:start w:val="1"/>
      <w:numFmt w:val="decimal"/>
      <w:lvlText w:val="%5."/>
      <w:lvlJc w:val="left"/>
      <w:pPr>
        <w:ind w:left="720" w:hanging="360"/>
      </w:pPr>
    </w:lvl>
    <w:lvl w:ilvl="5" w:tplc="3FCE3B54">
      <w:start w:val="1"/>
      <w:numFmt w:val="decimal"/>
      <w:lvlText w:val="%6."/>
      <w:lvlJc w:val="left"/>
      <w:pPr>
        <w:ind w:left="720" w:hanging="360"/>
      </w:pPr>
    </w:lvl>
    <w:lvl w:ilvl="6" w:tplc="8EECA0FC">
      <w:start w:val="1"/>
      <w:numFmt w:val="decimal"/>
      <w:lvlText w:val="%7."/>
      <w:lvlJc w:val="left"/>
      <w:pPr>
        <w:ind w:left="720" w:hanging="360"/>
      </w:pPr>
    </w:lvl>
    <w:lvl w:ilvl="7" w:tplc="8E3623DC">
      <w:start w:val="1"/>
      <w:numFmt w:val="decimal"/>
      <w:lvlText w:val="%8."/>
      <w:lvlJc w:val="left"/>
      <w:pPr>
        <w:ind w:left="720" w:hanging="360"/>
      </w:pPr>
    </w:lvl>
    <w:lvl w:ilvl="8" w:tplc="2D82222A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CDE6489"/>
    <w:multiLevelType w:val="hybridMultilevel"/>
    <w:tmpl w:val="2E885E9E"/>
    <w:lvl w:ilvl="0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0E353498"/>
    <w:multiLevelType w:val="hybridMultilevel"/>
    <w:tmpl w:val="A1EA1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D1009D"/>
    <w:multiLevelType w:val="multilevel"/>
    <w:tmpl w:val="7EAE6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531508"/>
    <w:multiLevelType w:val="hybridMultilevel"/>
    <w:tmpl w:val="BD32A3E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5D5C71"/>
    <w:multiLevelType w:val="multilevel"/>
    <w:tmpl w:val="41084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2E7A46"/>
    <w:multiLevelType w:val="hybridMultilevel"/>
    <w:tmpl w:val="909C1A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861DA3"/>
    <w:multiLevelType w:val="hybridMultilevel"/>
    <w:tmpl w:val="3678F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7A18DE"/>
    <w:multiLevelType w:val="multilevel"/>
    <w:tmpl w:val="7DFA8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8A337EA"/>
    <w:multiLevelType w:val="hybridMultilevel"/>
    <w:tmpl w:val="1C46E86A"/>
    <w:lvl w:ilvl="0" w:tplc="16E0D47C">
      <w:start w:val="5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3626AF"/>
    <w:multiLevelType w:val="multilevel"/>
    <w:tmpl w:val="80468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CA0FF5"/>
    <w:multiLevelType w:val="hybridMultilevel"/>
    <w:tmpl w:val="9896237A"/>
    <w:lvl w:ilvl="0" w:tplc="5D3AFE16">
      <w:start w:val="1"/>
      <w:numFmt w:val="decimal"/>
      <w:lvlText w:val="%1."/>
      <w:lvlJc w:val="left"/>
      <w:pPr>
        <w:ind w:left="1020" w:hanging="360"/>
      </w:pPr>
    </w:lvl>
    <w:lvl w:ilvl="1" w:tplc="2162393C">
      <w:start w:val="1"/>
      <w:numFmt w:val="decimal"/>
      <w:lvlText w:val="%2."/>
      <w:lvlJc w:val="left"/>
      <w:pPr>
        <w:ind w:left="1020" w:hanging="360"/>
      </w:pPr>
    </w:lvl>
    <w:lvl w:ilvl="2" w:tplc="FD4E44C8">
      <w:start w:val="1"/>
      <w:numFmt w:val="decimal"/>
      <w:lvlText w:val="%3."/>
      <w:lvlJc w:val="left"/>
      <w:pPr>
        <w:ind w:left="1020" w:hanging="360"/>
      </w:pPr>
    </w:lvl>
    <w:lvl w:ilvl="3" w:tplc="20002590">
      <w:start w:val="1"/>
      <w:numFmt w:val="decimal"/>
      <w:lvlText w:val="%4."/>
      <w:lvlJc w:val="left"/>
      <w:pPr>
        <w:ind w:left="1020" w:hanging="360"/>
      </w:pPr>
    </w:lvl>
    <w:lvl w:ilvl="4" w:tplc="619E6F84">
      <w:start w:val="1"/>
      <w:numFmt w:val="decimal"/>
      <w:lvlText w:val="%5."/>
      <w:lvlJc w:val="left"/>
      <w:pPr>
        <w:ind w:left="1020" w:hanging="360"/>
      </w:pPr>
    </w:lvl>
    <w:lvl w:ilvl="5" w:tplc="AE822DD2">
      <w:start w:val="1"/>
      <w:numFmt w:val="decimal"/>
      <w:lvlText w:val="%6."/>
      <w:lvlJc w:val="left"/>
      <w:pPr>
        <w:ind w:left="1020" w:hanging="360"/>
      </w:pPr>
    </w:lvl>
    <w:lvl w:ilvl="6" w:tplc="4E0CB7C8">
      <w:start w:val="1"/>
      <w:numFmt w:val="decimal"/>
      <w:lvlText w:val="%7."/>
      <w:lvlJc w:val="left"/>
      <w:pPr>
        <w:ind w:left="1020" w:hanging="360"/>
      </w:pPr>
    </w:lvl>
    <w:lvl w:ilvl="7" w:tplc="21F6437A">
      <w:start w:val="1"/>
      <w:numFmt w:val="decimal"/>
      <w:lvlText w:val="%8."/>
      <w:lvlJc w:val="left"/>
      <w:pPr>
        <w:ind w:left="1020" w:hanging="360"/>
      </w:pPr>
    </w:lvl>
    <w:lvl w:ilvl="8" w:tplc="26165B96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61414FC7"/>
    <w:multiLevelType w:val="hybridMultilevel"/>
    <w:tmpl w:val="2E9A4E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28A01A0"/>
    <w:multiLevelType w:val="multilevel"/>
    <w:tmpl w:val="F7921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36C04B4"/>
    <w:multiLevelType w:val="multilevel"/>
    <w:tmpl w:val="52E22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DC41DD"/>
    <w:multiLevelType w:val="hybridMultilevel"/>
    <w:tmpl w:val="DC1219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C6300A"/>
    <w:multiLevelType w:val="hybridMultilevel"/>
    <w:tmpl w:val="FF24A858"/>
    <w:lvl w:ilvl="0" w:tplc="A67EA1A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8A70C3"/>
    <w:multiLevelType w:val="multilevel"/>
    <w:tmpl w:val="57FA8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3D3066"/>
    <w:multiLevelType w:val="multilevel"/>
    <w:tmpl w:val="0D12C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B1434C"/>
    <w:multiLevelType w:val="multilevel"/>
    <w:tmpl w:val="1F1A7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1140337">
    <w:abstractNumId w:val="8"/>
  </w:num>
  <w:num w:numId="2" w16cid:durableId="221453557">
    <w:abstractNumId w:val="17"/>
  </w:num>
  <w:num w:numId="3" w16cid:durableId="2118255943">
    <w:abstractNumId w:val="4"/>
  </w:num>
  <w:num w:numId="4" w16cid:durableId="164591698">
    <w:abstractNumId w:val="9"/>
  </w:num>
  <w:num w:numId="5" w16cid:durableId="841314658">
    <w:abstractNumId w:val="13"/>
  </w:num>
  <w:num w:numId="6" w16cid:durableId="990064320">
    <w:abstractNumId w:val="2"/>
  </w:num>
  <w:num w:numId="7" w16cid:durableId="643121489">
    <w:abstractNumId w:val="1"/>
  </w:num>
  <w:num w:numId="8" w16cid:durableId="1587495200">
    <w:abstractNumId w:val="11"/>
  </w:num>
  <w:num w:numId="9" w16cid:durableId="550577308">
    <w:abstractNumId w:val="3"/>
  </w:num>
  <w:num w:numId="10" w16cid:durableId="1727751638">
    <w:abstractNumId w:val="14"/>
  </w:num>
  <w:num w:numId="11" w16cid:durableId="454758563">
    <w:abstractNumId w:val="18"/>
  </w:num>
  <w:num w:numId="12" w16cid:durableId="485585849">
    <w:abstractNumId w:val="15"/>
  </w:num>
  <w:num w:numId="13" w16cid:durableId="1893039500">
    <w:abstractNumId w:val="16"/>
  </w:num>
  <w:num w:numId="14" w16cid:durableId="794560429">
    <w:abstractNumId w:val="0"/>
  </w:num>
  <w:num w:numId="15" w16cid:durableId="1573588646">
    <w:abstractNumId w:val="12"/>
  </w:num>
  <w:num w:numId="16" w16cid:durableId="2024353237">
    <w:abstractNumId w:val="5"/>
  </w:num>
  <w:num w:numId="17" w16cid:durableId="1343893745">
    <w:abstractNumId w:val="19"/>
  </w:num>
  <w:num w:numId="18" w16cid:durableId="980303154">
    <w:abstractNumId w:val="10"/>
  </w:num>
  <w:num w:numId="19" w16cid:durableId="1142428992">
    <w:abstractNumId w:val="20"/>
  </w:num>
  <w:num w:numId="20" w16cid:durableId="265235659">
    <w:abstractNumId w:val="7"/>
  </w:num>
  <w:num w:numId="21" w16cid:durableId="1546485075">
    <w:abstractNumId w:val="21"/>
  </w:num>
  <w:num w:numId="22" w16cid:durableId="9359472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zMbYwtzQxszQztzRT0lEKTi0uzszPAykwMqgFAGDKlj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tr05t0r2eevle50xsp2twawawaxp0rxfde&quot;&gt;My EndNote Library Copy1&lt;record-ids&gt;&lt;item&gt;636&lt;/item&gt;&lt;item&gt;1161&lt;/item&gt;&lt;item&gt;1167&lt;/item&gt;&lt;item&gt;1798&lt;/item&gt;&lt;item&gt;1799&lt;/item&gt;&lt;item&gt;1800&lt;/item&gt;&lt;item&gt;1801&lt;/item&gt;&lt;item&gt;1802&lt;/item&gt;&lt;item&gt;1803&lt;/item&gt;&lt;item&gt;1804&lt;/item&gt;&lt;item&gt;1806&lt;/item&gt;&lt;item&gt;1809&lt;/item&gt;&lt;item&gt;1810&lt;/item&gt;&lt;item&gt;1811&lt;/item&gt;&lt;item&gt;1813&lt;/item&gt;&lt;item&gt;1814&lt;/item&gt;&lt;item&gt;1815&lt;/item&gt;&lt;item&gt;1816&lt;/item&gt;&lt;item&gt;1818&lt;/item&gt;&lt;item&gt;1821&lt;/item&gt;&lt;item&gt;1822&lt;/item&gt;&lt;item&gt;1824&lt;/item&gt;&lt;item&gt;1826&lt;/item&gt;&lt;item&gt;1827&lt;/item&gt;&lt;item&gt;1828&lt;/item&gt;&lt;item&gt;1830&lt;/item&gt;&lt;item&gt;1831&lt;/item&gt;&lt;item&gt;1832&lt;/item&gt;&lt;item&gt;1833&lt;/item&gt;&lt;item&gt;1834&lt;/item&gt;&lt;item&gt;1836&lt;/item&gt;&lt;item&gt;1837&lt;/item&gt;&lt;item&gt;1838&lt;/item&gt;&lt;item&gt;1839&lt;/item&gt;&lt;item&gt;1840&lt;/item&gt;&lt;item&gt;1842&lt;/item&gt;&lt;item&gt;1843&lt;/item&gt;&lt;item&gt;1844&lt;/item&gt;&lt;item&gt;1845&lt;/item&gt;&lt;item&gt;1846&lt;/item&gt;&lt;item&gt;1847&lt;/item&gt;&lt;item&gt;1848&lt;/item&gt;&lt;item&gt;1866&lt;/item&gt;&lt;/record-ids&gt;&lt;/item&gt;&lt;/Libraries&gt;"/>
  </w:docVars>
  <w:rsids>
    <w:rsidRoot w:val="00672545"/>
    <w:rsid w:val="00000D3E"/>
    <w:rsid w:val="00004269"/>
    <w:rsid w:val="0000507E"/>
    <w:rsid w:val="000065F0"/>
    <w:rsid w:val="00007232"/>
    <w:rsid w:val="00011B16"/>
    <w:rsid w:val="00011F3C"/>
    <w:rsid w:val="0001407D"/>
    <w:rsid w:val="00015FE2"/>
    <w:rsid w:val="0001615C"/>
    <w:rsid w:val="000222C7"/>
    <w:rsid w:val="00024634"/>
    <w:rsid w:val="0002622B"/>
    <w:rsid w:val="00026236"/>
    <w:rsid w:val="000263FB"/>
    <w:rsid w:val="000266CE"/>
    <w:rsid w:val="00026CD5"/>
    <w:rsid w:val="00030469"/>
    <w:rsid w:val="000305EF"/>
    <w:rsid w:val="000306E0"/>
    <w:rsid w:val="00031D93"/>
    <w:rsid w:val="00034BBA"/>
    <w:rsid w:val="000354F1"/>
    <w:rsid w:val="00042780"/>
    <w:rsid w:val="00045478"/>
    <w:rsid w:val="00046C8F"/>
    <w:rsid w:val="00050C45"/>
    <w:rsid w:val="00052919"/>
    <w:rsid w:val="000538AD"/>
    <w:rsid w:val="000546E6"/>
    <w:rsid w:val="00061579"/>
    <w:rsid w:val="000618B9"/>
    <w:rsid w:val="00063A40"/>
    <w:rsid w:val="0006412E"/>
    <w:rsid w:val="00065370"/>
    <w:rsid w:val="000654FB"/>
    <w:rsid w:val="00065B07"/>
    <w:rsid w:val="0006756D"/>
    <w:rsid w:val="000729E3"/>
    <w:rsid w:val="00074300"/>
    <w:rsid w:val="000752D7"/>
    <w:rsid w:val="00075456"/>
    <w:rsid w:val="000764EB"/>
    <w:rsid w:val="000768AB"/>
    <w:rsid w:val="00082D7E"/>
    <w:rsid w:val="00082F4C"/>
    <w:rsid w:val="00084121"/>
    <w:rsid w:val="000844CB"/>
    <w:rsid w:val="0008484B"/>
    <w:rsid w:val="00084B8C"/>
    <w:rsid w:val="00085D66"/>
    <w:rsid w:val="00090AA5"/>
    <w:rsid w:val="000931E8"/>
    <w:rsid w:val="000940B6"/>
    <w:rsid w:val="00094E45"/>
    <w:rsid w:val="000964FA"/>
    <w:rsid w:val="0009667C"/>
    <w:rsid w:val="000A4C89"/>
    <w:rsid w:val="000A5E5B"/>
    <w:rsid w:val="000A6257"/>
    <w:rsid w:val="000A6A2E"/>
    <w:rsid w:val="000A7DFB"/>
    <w:rsid w:val="000B0DEF"/>
    <w:rsid w:val="000B4676"/>
    <w:rsid w:val="000B57C9"/>
    <w:rsid w:val="000C006A"/>
    <w:rsid w:val="000C0329"/>
    <w:rsid w:val="000C1E36"/>
    <w:rsid w:val="000C1F23"/>
    <w:rsid w:val="000C581B"/>
    <w:rsid w:val="000C60DD"/>
    <w:rsid w:val="000C7866"/>
    <w:rsid w:val="000D08A0"/>
    <w:rsid w:val="000D2A74"/>
    <w:rsid w:val="000D3C37"/>
    <w:rsid w:val="000D7507"/>
    <w:rsid w:val="000D7C0C"/>
    <w:rsid w:val="000D7DCC"/>
    <w:rsid w:val="000D7EC8"/>
    <w:rsid w:val="000E4030"/>
    <w:rsid w:val="000E4E42"/>
    <w:rsid w:val="000E5AB6"/>
    <w:rsid w:val="000E72C1"/>
    <w:rsid w:val="000F14FF"/>
    <w:rsid w:val="000F1918"/>
    <w:rsid w:val="000F26CD"/>
    <w:rsid w:val="000F7B42"/>
    <w:rsid w:val="00102990"/>
    <w:rsid w:val="00102D50"/>
    <w:rsid w:val="00105306"/>
    <w:rsid w:val="00111396"/>
    <w:rsid w:val="00113531"/>
    <w:rsid w:val="001141FF"/>
    <w:rsid w:val="0011424F"/>
    <w:rsid w:val="00114E90"/>
    <w:rsid w:val="00116AE1"/>
    <w:rsid w:val="00116FE1"/>
    <w:rsid w:val="001176E9"/>
    <w:rsid w:val="00117EF6"/>
    <w:rsid w:val="00120E10"/>
    <w:rsid w:val="0012103B"/>
    <w:rsid w:val="001232B1"/>
    <w:rsid w:val="00125CF7"/>
    <w:rsid w:val="00131B20"/>
    <w:rsid w:val="00132126"/>
    <w:rsid w:val="00132818"/>
    <w:rsid w:val="00134166"/>
    <w:rsid w:val="00134820"/>
    <w:rsid w:val="0013500B"/>
    <w:rsid w:val="00135474"/>
    <w:rsid w:val="001413A0"/>
    <w:rsid w:val="00142358"/>
    <w:rsid w:val="00142452"/>
    <w:rsid w:val="0014683D"/>
    <w:rsid w:val="00153A6F"/>
    <w:rsid w:val="0015540B"/>
    <w:rsid w:val="00155A80"/>
    <w:rsid w:val="00157964"/>
    <w:rsid w:val="00160149"/>
    <w:rsid w:val="0016233A"/>
    <w:rsid w:val="00162F81"/>
    <w:rsid w:val="00164EDF"/>
    <w:rsid w:val="0016752D"/>
    <w:rsid w:val="00167968"/>
    <w:rsid w:val="001710C6"/>
    <w:rsid w:val="0017338A"/>
    <w:rsid w:val="001758AC"/>
    <w:rsid w:val="00176650"/>
    <w:rsid w:val="00180403"/>
    <w:rsid w:val="00181FCD"/>
    <w:rsid w:val="00184880"/>
    <w:rsid w:val="00185322"/>
    <w:rsid w:val="00190DC2"/>
    <w:rsid w:val="00194629"/>
    <w:rsid w:val="001948E1"/>
    <w:rsid w:val="001950E0"/>
    <w:rsid w:val="00196A1E"/>
    <w:rsid w:val="001A09A3"/>
    <w:rsid w:val="001A20E3"/>
    <w:rsid w:val="001A77AF"/>
    <w:rsid w:val="001B2F98"/>
    <w:rsid w:val="001B34B1"/>
    <w:rsid w:val="001C1DE7"/>
    <w:rsid w:val="001C247D"/>
    <w:rsid w:val="001C4A29"/>
    <w:rsid w:val="001C4CEB"/>
    <w:rsid w:val="001C5710"/>
    <w:rsid w:val="001C581D"/>
    <w:rsid w:val="001C5C56"/>
    <w:rsid w:val="001C7267"/>
    <w:rsid w:val="001C7290"/>
    <w:rsid w:val="001D1CB4"/>
    <w:rsid w:val="001D35E8"/>
    <w:rsid w:val="001D6527"/>
    <w:rsid w:val="001D6918"/>
    <w:rsid w:val="001D6D6F"/>
    <w:rsid w:val="001E27A3"/>
    <w:rsid w:val="001E45B9"/>
    <w:rsid w:val="001E6601"/>
    <w:rsid w:val="001F2430"/>
    <w:rsid w:val="001F2961"/>
    <w:rsid w:val="001F3F15"/>
    <w:rsid w:val="001F5E8F"/>
    <w:rsid w:val="00200A28"/>
    <w:rsid w:val="002046C2"/>
    <w:rsid w:val="002052FC"/>
    <w:rsid w:val="00207E74"/>
    <w:rsid w:val="00210589"/>
    <w:rsid w:val="002122D9"/>
    <w:rsid w:val="00212510"/>
    <w:rsid w:val="0021317F"/>
    <w:rsid w:val="002140F3"/>
    <w:rsid w:val="002175F4"/>
    <w:rsid w:val="002177DD"/>
    <w:rsid w:val="00225B37"/>
    <w:rsid w:val="00225B6D"/>
    <w:rsid w:val="0022614E"/>
    <w:rsid w:val="00226A16"/>
    <w:rsid w:val="0022782E"/>
    <w:rsid w:val="00230CB3"/>
    <w:rsid w:val="002315FB"/>
    <w:rsid w:val="00231DC3"/>
    <w:rsid w:val="002350F6"/>
    <w:rsid w:val="002360BC"/>
    <w:rsid w:val="0023623C"/>
    <w:rsid w:val="00236B29"/>
    <w:rsid w:val="00236C5D"/>
    <w:rsid w:val="0023715B"/>
    <w:rsid w:val="002417C0"/>
    <w:rsid w:val="002419B5"/>
    <w:rsid w:val="00241E40"/>
    <w:rsid w:val="0024364D"/>
    <w:rsid w:val="00245649"/>
    <w:rsid w:val="00245D5B"/>
    <w:rsid w:val="00246408"/>
    <w:rsid w:val="00246EE7"/>
    <w:rsid w:val="002475F0"/>
    <w:rsid w:val="00251448"/>
    <w:rsid w:val="002516F5"/>
    <w:rsid w:val="00251D47"/>
    <w:rsid w:val="0025238D"/>
    <w:rsid w:val="002529B6"/>
    <w:rsid w:val="002547CA"/>
    <w:rsid w:val="00257C43"/>
    <w:rsid w:val="0026221C"/>
    <w:rsid w:val="00263432"/>
    <w:rsid w:val="002643EB"/>
    <w:rsid w:val="00265089"/>
    <w:rsid w:val="002654E9"/>
    <w:rsid w:val="0027072E"/>
    <w:rsid w:val="0027482C"/>
    <w:rsid w:val="00276BCE"/>
    <w:rsid w:val="00277AF0"/>
    <w:rsid w:val="002841E5"/>
    <w:rsid w:val="00284717"/>
    <w:rsid w:val="002864FF"/>
    <w:rsid w:val="00286855"/>
    <w:rsid w:val="002920E1"/>
    <w:rsid w:val="002923A8"/>
    <w:rsid w:val="002925CE"/>
    <w:rsid w:val="002933D0"/>
    <w:rsid w:val="00293DA7"/>
    <w:rsid w:val="002945E6"/>
    <w:rsid w:val="002972C4"/>
    <w:rsid w:val="002A0409"/>
    <w:rsid w:val="002A1D61"/>
    <w:rsid w:val="002A207D"/>
    <w:rsid w:val="002A60CD"/>
    <w:rsid w:val="002A6D95"/>
    <w:rsid w:val="002A70BC"/>
    <w:rsid w:val="002B0536"/>
    <w:rsid w:val="002B1315"/>
    <w:rsid w:val="002B1E9B"/>
    <w:rsid w:val="002B305F"/>
    <w:rsid w:val="002B31DF"/>
    <w:rsid w:val="002B37EB"/>
    <w:rsid w:val="002B4FBD"/>
    <w:rsid w:val="002B6EE7"/>
    <w:rsid w:val="002B7FDB"/>
    <w:rsid w:val="002C2658"/>
    <w:rsid w:val="002C6CEC"/>
    <w:rsid w:val="002C6FE3"/>
    <w:rsid w:val="002D511B"/>
    <w:rsid w:val="002D7115"/>
    <w:rsid w:val="002E14A9"/>
    <w:rsid w:val="002E1E8A"/>
    <w:rsid w:val="002E643C"/>
    <w:rsid w:val="002E6EDC"/>
    <w:rsid w:val="002F0DEC"/>
    <w:rsid w:val="002F158F"/>
    <w:rsid w:val="00301B5C"/>
    <w:rsid w:val="00303CD8"/>
    <w:rsid w:val="00305856"/>
    <w:rsid w:val="00306728"/>
    <w:rsid w:val="003073ED"/>
    <w:rsid w:val="003102F8"/>
    <w:rsid w:val="003108D9"/>
    <w:rsid w:val="003112BE"/>
    <w:rsid w:val="00311AB7"/>
    <w:rsid w:val="00312A27"/>
    <w:rsid w:val="00312A56"/>
    <w:rsid w:val="003133A6"/>
    <w:rsid w:val="00315095"/>
    <w:rsid w:val="00316DDC"/>
    <w:rsid w:val="00327539"/>
    <w:rsid w:val="0033003F"/>
    <w:rsid w:val="0033026A"/>
    <w:rsid w:val="00331FF4"/>
    <w:rsid w:val="003337D7"/>
    <w:rsid w:val="003341D3"/>
    <w:rsid w:val="00334BBB"/>
    <w:rsid w:val="0033596B"/>
    <w:rsid w:val="00336864"/>
    <w:rsid w:val="003370AB"/>
    <w:rsid w:val="0034160C"/>
    <w:rsid w:val="00341AFC"/>
    <w:rsid w:val="00342999"/>
    <w:rsid w:val="00344510"/>
    <w:rsid w:val="003467DE"/>
    <w:rsid w:val="0035052C"/>
    <w:rsid w:val="00350D2A"/>
    <w:rsid w:val="0035188B"/>
    <w:rsid w:val="00351D30"/>
    <w:rsid w:val="003541C1"/>
    <w:rsid w:val="00354C9E"/>
    <w:rsid w:val="0035761F"/>
    <w:rsid w:val="00361005"/>
    <w:rsid w:val="003617BD"/>
    <w:rsid w:val="00363AF6"/>
    <w:rsid w:val="003665E9"/>
    <w:rsid w:val="00366B46"/>
    <w:rsid w:val="00367667"/>
    <w:rsid w:val="00367822"/>
    <w:rsid w:val="00371244"/>
    <w:rsid w:val="00374107"/>
    <w:rsid w:val="00374515"/>
    <w:rsid w:val="003818B8"/>
    <w:rsid w:val="003818DE"/>
    <w:rsid w:val="00381C69"/>
    <w:rsid w:val="003877F6"/>
    <w:rsid w:val="003905EE"/>
    <w:rsid w:val="003940FD"/>
    <w:rsid w:val="00397835"/>
    <w:rsid w:val="003A0E92"/>
    <w:rsid w:val="003A199D"/>
    <w:rsid w:val="003A315C"/>
    <w:rsid w:val="003A4DC9"/>
    <w:rsid w:val="003A5649"/>
    <w:rsid w:val="003A6839"/>
    <w:rsid w:val="003B103A"/>
    <w:rsid w:val="003B12C0"/>
    <w:rsid w:val="003B1A8F"/>
    <w:rsid w:val="003B212E"/>
    <w:rsid w:val="003B31B5"/>
    <w:rsid w:val="003B4730"/>
    <w:rsid w:val="003B7621"/>
    <w:rsid w:val="003C0600"/>
    <w:rsid w:val="003C0960"/>
    <w:rsid w:val="003C100C"/>
    <w:rsid w:val="003C26F6"/>
    <w:rsid w:val="003C29EE"/>
    <w:rsid w:val="003C3EE8"/>
    <w:rsid w:val="003C726D"/>
    <w:rsid w:val="003D265D"/>
    <w:rsid w:val="003D28D8"/>
    <w:rsid w:val="003D601A"/>
    <w:rsid w:val="003D632D"/>
    <w:rsid w:val="003D67A0"/>
    <w:rsid w:val="003D7CF2"/>
    <w:rsid w:val="003E2CC0"/>
    <w:rsid w:val="003E3FBA"/>
    <w:rsid w:val="003F0C96"/>
    <w:rsid w:val="003F6087"/>
    <w:rsid w:val="003F6A08"/>
    <w:rsid w:val="003F7593"/>
    <w:rsid w:val="004020CF"/>
    <w:rsid w:val="00402842"/>
    <w:rsid w:val="00402AFC"/>
    <w:rsid w:val="00402F26"/>
    <w:rsid w:val="00403601"/>
    <w:rsid w:val="0040451B"/>
    <w:rsid w:val="00404894"/>
    <w:rsid w:val="00405332"/>
    <w:rsid w:val="00405786"/>
    <w:rsid w:val="00406442"/>
    <w:rsid w:val="004101C7"/>
    <w:rsid w:val="004108CF"/>
    <w:rsid w:val="00413839"/>
    <w:rsid w:val="00414A99"/>
    <w:rsid w:val="00415511"/>
    <w:rsid w:val="004173B1"/>
    <w:rsid w:val="0042339A"/>
    <w:rsid w:val="004249AE"/>
    <w:rsid w:val="00424B1C"/>
    <w:rsid w:val="00424B33"/>
    <w:rsid w:val="00425DF8"/>
    <w:rsid w:val="00426CE0"/>
    <w:rsid w:val="004307E4"/>
    <w:rsid w:val="00430E58"/>
    <w:rsid w:val="00431509"/>
    <w:rsid w:val="00432C40"/>
    <w:rsid w:val="00435E39"/>
    <w:rsid w:val="00437652"/>
    <w:rsid w:val="00440572"/>
    <w:rsid w:val="0044077F"/>
    <w:rsid w:val="004411EC"/>
    <w:rsid w:val="0044382D"/>
    <w:rsid w:val="0044464D"/>
    <w:rsid w:val="00444EBC"/>
    <w:rsid w:val="0044630E"/>
    <w:rsid w:val="00451C9F"/>
    <w:rsid w:val="00451E66"/>
    <w:rsid w:val="004536C3"/>
    <w:rsid w:val="0045673A"/>
    <w:rsid w:val="00470778"/>
    <w:rsid w:val="00472BD3"/>
    <w:rsid w:val="00474BB0"/>
    <w:rsid w:val="00477E27"/>
    <w:rsid w:val="004803AF"/>
    <w:rsid w:val="0048097E"/>
    <w:rsid w:val="00480DDE"/>
    <w:rsid w:val="00481AD8"/>
    <w:rsid w:val="00482822"/>
    <w:rsid w:val="00484E64"/>
    <w:rsid w:val="0048791E"/>
    <w:rsid w:val="00490B90"/>
    <w:rsid w:val="004925E3"/>
    <w:rsid w:val="004944D8"/>
    <w:rsid w:val="004975D7"/>
    <w:rsid w:val="004A1199"/>
    <w:rsid w:val="004A14E6"/>
    <w:rsid w:val="004A1FFD"/>
    <w:rsid w:val="004A23C9"/>
    <w:rsid w:val="004A3129"/>
    <w:rsid w:val="004A492E"/>
    <w:rsid w:val="004A5B5C"/>
    <w:rsid w:val="004A5F3D"/>
    <w:rsid w:val="004A6E05"/>
    <w:rsid w:val="004B3A44"/>
    <w:rsid w:val="004B4F16"/>
    <w:rsid w:val="004B5DB3"/>
    <w:rsid w:val="004C053F"/>
    <w:rsid w:val="004C0B78"/>
    <w:rsid w:val="004C261E"/>
    <w:rsid w:val="004C64E6"/>
    <w:rsid w:val="004D03F0"/>
    <w:rsid w:val="004D0858"/>
    <w:rsid w:val="004D0B37"/>
    <w:rsid w:val="004D1BE4"/>
    <w:rsid w:val="004D225D"/>
    <w:rsid w:val="004D2DB7"/>
    <w:rsid w:val="004D40F8"/>
    <w:rsid w:val="004D4E0B"/>
    <w:rsid w:val="004D4FFF"/>
    <w:rsid w:val="004D7553"/>
    <w:rsid w:val="004F0528"/>
    <w:rsid w:val="004F0705"/>
    <w:rsid w:val="004F5F11"/>
    <w:rsid w:val="004F6989"/>
    <w:rsid w:val="004F7385"/>
    <w:rsid w:val="00503D0B"/>
    <w:rsid w:val="00506749"/>
    <w:rsid w:val="0051369E"/>
    <w:rsid w:val="00515600"/>
    <w:rsid w:val="00520DDD"/>
    <w:rsid w:val="005215A7"/>
    <w:rsid w:val="00523F40"/>
    <w:rsid w:val="00524A03"/>
    <w:rsid w:val="005252CA"/>
    <w:rsid w:val="005260D1"/>
    <w:rsid w:val="00526B4A"/>
    <w:rsid w:val="00530252"/>
    <w:rsid w:val="00531BFA"/>
    <w:rsid w:val="0053742F"/>
    <w:rsid w:val="005376CF"/>
    <w:rsid w:val="0053774A"/>
    <w:rsid w:val="00540DB9"/>
    <w:rsid w:val="00543B87"/>
    <w:rsid w:val="00546711"/>
    <w:rsid w:val="00551639"/>
    <w:rsid w:val="005530E9"/>
    <w:rsid w:val="00554153"/>
    <w:rsid w:val="00554523"/>
    <w:rsid w:val="0055519C"/>
    <w:rsid w:val="00560787"/>
    <w:rsid w:val="005615EE"/>
    <w:rsid w:val="005622BE"/>
    <w:rsid w:val="00565586"/>
    <w:rsid w:val="005656B9"/>
    <w:rsid w:val="0056599B"/>
    <w:rsid w:val="00566220"/>
    <w:rsid w:val="0057203E"/>
    <w:rsid w:val="00573130"/>
    <w:rsid w:val="005748CB"/>
    <w:rsid w:val="005760B7"/>
    <w:rsid w:val="00576756"/>
    <w:rsid w:val="005803FE"/>
    <w:rsid w:val="00581549"/>
    <w:rsid w:val="005831C3"/>
    <w:rsid w:val="005853D4"/>
    <w:rsid w:val="00585A00"/>
    <w:rsid w:val="005930CE"/>
    <w:rsid w:val="00593AB5"/>
    <w:rsid w:val="0059463F"/>
    <w:rsid w:val="00594A75"/>
    <w:rsid w:val="005967E1"/>
    <w:rsid w:val="00596CFD"/>
    <w:rsid w:val="00597073"/>
    <w:rsid w:val="005A07C8"/>
    <w:rsid w:val="005A228F"/>
    <w:rsid w:val="005A5AC1"/>
    <w:rsid w:val="005B0446"/>
    <w:rsid w:val="005B3AE0"/>
    <w:rsid w:val="005B484B"/>
    <w:rsid w:val="005B52B1"/>
    <w:rsid w:val="005C2074"/>
    <w:rsid w:val="005C44AA"/>
    <w:rsid w:val="005C45F2"/>
    <w:rsid w:val="005C50A4"/>
    <w:rsid w:val="005C5452"/>
    <w:rsid w:val="005C792F"/>
    <w:rsid w:val="005D0749"/>
    <w:rsid w:val="005D1839"/>
    <w:rsid w:val="005D2B69"/>
    <w:rsid w:val="005D42B6"/>
    <w:rsid w:val="005D5442"/>
    <w:rsid w:val="005E0C16"/>
    <w:rsid w:val="005E12EA"/>
    <w:rsid w:val="005E1B5A"/>
    <w:rsid w:val="005E1BF6"/>
    <w:rsid w:val="005E22AA"/>
    <w:rsid w:val="005E2FA8"/>
    <w:rsid w:val="005E60F1"/>
    <w:rsid w:val="005E6AC5"/>
    <w:rsid w:val="005F0010"/>
    <w:rsid w:val="005F0EEC"/>
    <w:rsid w:val="005F17CC"/>
    <w:rsid w:val="005F2029"/>
    <w:rsid w:val="005F2CB0"/>
    <w:rsid w:val="005F326C"/>
    <w:rsid w:val="00603A8A"/>
    <w:rsid w:val="00603C08"/>
    <w:rsid w:val="00604D5A"/>
    <w:rsid w:val="006069BA"/>
    <w:rsid w:val="00611755"/>
    <w:rsid w:val="00612E5A"/>
    <w:rsid w:val="0061329A"/>
    <w:rsid w:val="00614423"/>
    <w:rsid w:val="006148BD"/>
    <w:rsid w:val="006163D4"/>
    <w:rsid w:val="00617EB4"/>
    <w:rsid w:val="00625959"/>
    <w:rsid w:val="00627C81"/>
    <w:rsid w:val="00630E2F"/>
    <w:rsid w:val="006325C5"/>
    <w:rsid w:val="006331D6"/>
    <w:rsid w:val="00633321"/>
    <w:rsid w:val="006342F5"/>
    <w:rsid w:val="00634C3F"/>
    <w:rsid w:val="0063584E"/>
    <w:rsid w:val="00635ABE"/>
    <w:rsid w:val="00637E80"/>
    <w:rsid w:val="00640AC3"/>
    <w:rsid w:val="00642476"/>
    <w:rsid w:val="006425D6"/>
    <w:rsid w:val="006425FB"/>
    <w:rsid w:val="00646337"/>
    <w:rsid w:val="0064748B"/>
    <w:rsid w:val="006479CC"/>
    <w:rsid w:val="006507D9"/>
    <w:rsid w:val="00650BB0"/>
    <w:rsid w:val="00651591"/>
    <w:rsid w:val="006524B4"/>
    <w:rsid w:val="006570F4"/>
    <w:rsid w:val="006579B9"/>
    <w:rsid w:val="0066162C"/>
    <w:rsid w:val="00663197"/>
    <w:rsid w:val="00663BFA"/>
    <w:rsid w:val="006708ED"/>
    <w:rsid w:val="00672545"/>
    <w:rsid w:val="00672A1A"/>
    <w:rsid w:val="006759F4"/>
    <w:rsid w:val="0067675E"/>
    <w:rsid w:val="006805D2"/>
    <w:rsid w:val="0068351D"/>
    <w:rsid w:val="00683EC3"/>
    <w:rsid w:val="00684164"/>
    <w:rsid w:val="00685BA8"/>
    <w:rsid w:val="006953ED"/>
    <w:rsid w:val="00695F22"/>
    <w:rsid w:val="00696A26"/>
    <w:rsid w:val="00697A16"/>
    <w:rsid w:val="00697D5C"/>
    <w:rsid w:val="006A4DFD"/>
    <w:rsid w:val="006A50A8"/>
    <w:rsid w:val="006A6262"/>
    <w:rsid w:val="006A67B5"/>
    <w:rsid w:val="006A684E"/>
    <w:rsid w:val="006B17D6"/>
    <w:rsid w:val="006B3142"/>
    <w:rsid w:val="006B52A7"/>
    <w:rsid w:val="006B6247"/>
    <w:rsid w:val="006B6FEA"/>
    <w:rsid w:val="006C049A"/>
    <w:rsid w:val="006C18B5"/>
    <w:rsid w:val="006C22F8"/>
    <w:rsid w:val="006C2BD8"/>
    <w:rsid w:val="006C4C2B"/>
    <w:rsid w:val="006C7225"/>
    <w:rsid w:val="006D1772"/>
    <w:rsid w:val="006D26E5"/>
    <w:rsid w:val="006D3A4E"/>
    <w:rsid w:val="006D5260"/>
    <w:rsid w:val="006D537E"/>
    <w:rsid w:val="006D5632"/>
    <w:rsid w:val="006D7CF4"/>
    <w:rsid w:val="006E0D68"/>
    <w:rsid w:val="006E4335"/>
    <w:rsid w:val="006E5B35"/>
    <w:rsid w:val="006F0671"/>
    <w:rsid w:val="006F36F9"/>
    <w:rsid w:val="006F3F6C"/>
    <w:rsid w:val="006F5E13"/>
    <w:rsid w:val="00700818"/>
    <w:rsid w:val="00703BFE"/>
    <w:rsid w:val="0070529F"/>
    <w:rsid w:val="0070634C"/>
    <w:rsid w:val="00710CE7"/>
    <w:rsid w:val="007119CB"/>
    <w:rsid w:val="00712C8B"/>
    <w:rsid w:val="0071343D"/>
    <w:rsid w:val="00717059"/>
    <w:rsid w:val="007207DD"/>
    <w:rsid w:val="00722075"/>
    <w:rsid w:val="007220B3"/>
    <w:rsid w:val="00724DB3"/>
    <w:rsid w:val="00724FEB"/>
    <w:rsid w:val="00727D23"/>
    <w:rsid w:val="007312BB"/>
    <w:rsid w:val="007318B7"/>
    <w:rsid w:val="0073206C"/>
    <w:rsid w:val="00732654"/>
    <w:rsid w:val="007341A6"/>
    <w:rsid w:val="00734BBB"/>
    <w:rsid w:val="00735C9D"/>
    <w:rsid w:val="0073624A"/>
    <w:rsid w:val="00741157"/>
    <w:rsid w:val="007416A4"/>
    <w:rsid w:val="00742FA5"/>
    <w:rsid w:val="00744111"/>
    <w:rsid w:val="00745182"/>
    <w:rsid w:val="00746027"/>
    <w:rsid w:val="0074616D"/>
    <w:rsid w:val="00750F37"/>
    <w:rsid w:val="007526C1"/>
    <w:rsid w:val="00753065"/>
    <w:rsid w:val="00754112"/>
    <w:rsid w:val="00755A79"/>
    <w:rsid w:val="0075647A"/>
    <w:rsid w:val="00761894"/>
    <w:rsid w:val="00765675"/>
    <w:rsid w:val="0076579A"/>
    <w:rsid w:val="007662BA"/>
    <w:rsid w:val="00772E5B"/>
    <w:rsid w:val="00775D02"/>
    <w:rsid w:val="007810F6"/>
    <w:rsid w:val="00782132"/>
    <w:rsid w:val="00783246"/>
    <w:rsid w:val="007835C7"/>
    <w:rsid w:val="00783601"/>
    <w:rsid w:val="00785461"/>
    <w:rsid w:val="007906AA"/>
    <w:rsid w:val="00791023"/>
    <w:rsid w:val="007A0D24"/>
    <w:rsid w:val="007B068F"/>
    <w:rsid w:val="007B1F71"/>
    <w:rsid w:val="007B2479"/>
    <w:rsid w:val="007B5060"/>
    <w:rsid w:val="007B63B6"/>
    <w:rsid w:val="007B67C3"/>
    <w:rsid w:val="007B7E39"/>
    <w:rsid w:val="007C1A14"/>
    <w:rsid w:val="007C3EA4"/>
    <w:rsid w:val="007D355A"/>
    <w:rsid w:val="007D3E4C"/>
    <w:rsid w:val="007D5128"/>
    <w:rsid w:val="007E154C"/>
    <w:rsid w:val="007E1D93"/>
    <w:rsid w:val="007E37DC"/>
    <w:rsid w:val="007E4CB0"/>
    <w:rsid w:val="007F1C5F"/>
    <w:rsid w:val="007F2776"/>
    <w:rsid w:val="007F369B"/>
    <w:rsid w:val="007F3D63"/>
    <w:rsid w:val="007F4596"/>
    <w:rsid w:val="007F5901"/>
    <w:rsid w:val="007F61E1"/>
    <w:rsid w:val="007F6664"/>
    <w:rsid w:val="007F6DFD"/>
    <w:rsid w:val="008008AA"/>
    <w:rsid w:val="00802879"/>
    <w:rsid w:val="00803440"/>
    <w:rsid w:val="00806476"/>
    <w:rsid w:val="00811C0B"/>
    <w:rsid w:val="0081250B"/>
    <w:rsid w:val="00812AE6"/>
    <w:rsid w:val="0081602B"/>
    <w:rsid w:val="00816F2B"/>
    <w:rsid w:val="00823D99"/>
    <w:rsid w:val="00824534"/>
    <w:rsid w:val="0082470A"/>
    <w:rsid w:val="008253D5"/>
    <w:rsid w:val="00827AF5"/>
    <w:rsid w:val="00831504"/>
    <w:rsid w:val="008315D3"/>
    <w:rsid w:val="00832741"/>
    <w:rsid w:val="008345BD"/>
    <w:rsid w:val="00834C41"/>
    <w:rsid w:val="00835287"/>
    <w:rsid w:val="00835DB5"/>
    <w:rsid w:val="0084040C"/>
    <w:rsid w:val="00843DE7"/>
    <w:rsid w:val="00845367"/>
    <w:rsid w:val="00845D0E"/>
    <w:rsid w:val="00847D52"/>
    <w:rsid w:val="00851522"/>
    <w:rsid w:val="008534D3"/>
    <w:rsid w:val="00856777"/>
    <w:rsid w:val="0086074A"/>
    <w:rsid w:val="00862581"/>
    <w:rsid w:val="00866DA0"/>
    <w:rsid w:val="0086707D"/>
    <w:rsid w:val="0086784C"/>
    <w:rsid w:val="00867FC4"/>
    <w:rsid w:val="00870C44"/>
    <w:rsid w:val="008710F6"/>
    <w:rsid w:val="00871219"/>
    <w:rsid w:val="00872019"/>
    <w:rsid w:val="00872E0A"/>
    <w:rsid w:val="008754AE"/>
    <w:rsid w:val="00876F24"/>
    <w:rsid w:val="00877508"/>
    <w:rsid w:val="00880386"/>
    <w:rsid w:val="0088050F"/>
    <w:rsid w:val="008856F4"/>
    <w:rsid w:val="00885724"/>
    <w:rsid w:val="00885E60"/>
    <w:rsid w:val="00886028"/>
    <w:rsid w:val="00886F79"/>
    <w:rsid w:val="008902BA"/>
    <w:rsid w:val="00890F84"/>
    <w:rsid w:val="00891D34"/>
    <w:rsid w:val="0089215F"/>
    <w:rsid w:val="00895627"/>
    <w:rsid w:val="00896089"/>
    <w:rsid w:val="00896297"/>
    <w:rsid w:val="0089757B"/>
    <w:rsid w:val="008A1D02"/>
    <w:rsid w:val="008A308D"/>
    <w:rsid w:val="008A6C6F"/>
    <w:rsid w:val="008A7C8C"/>
    <w:rsid w:val="008B20FD"/>
    <w:rsid w:val="008B3A95"/>
    <w:rsid w:val="008B64D7"/>
    <w:rsid w:val="008B6B6D"/>
    <w:rsid w:val="008B6F95"/>
    <w:rsid w:val="008C1954"/>
    <w:rsid w:val="008C1A9B"/>
    <w:rsid w:val="008C265A"/>
    <w:rsid w:val="008C37F9"/>
    <w:rsid w:val="008D088F"/>
    <w:rsid w:val="008D27CC"/>
    <w:rsid w:val="008D31E5"/>
    <w:rsid w:val="008D3FDA"/>
    <w:rsid w:val="008D4061"/>
    <w:rsid w:val="008D41B5"/>
    <w:rsid w:val="008D4680"/>
    <w:rsid w:val="008D578C"/>
    <w:rsid w:val="008D648E"/>
    <w:rsid w:val="008D70A5"/>
    <w:rsid w:val="008D710A"/>
    <w:rsid w:val="008E0B6C"/>
    <w:rsid w:val="008E1099"/>
    <w:rsid w:val="008E2AC8"/>
    <w:rsid w:val="008E3917"/>
    <w:rsid w:val="008E56C5"/>
    <w:rsid w:val="008E76CC"/>
    <w:rsid w:val="008F5394"/>
    <w:rsid w:val="009016A7"/>
    <w:rsid w:val="00902954"/>
    <w:rsid w:val="00902DF4"/>
    <w:rsid w:val="009057F6"/>
    <w:rsid w:val="0091096D"/>
    <w:rsid w:val="0091124F"/>
    <w:rsid w:val="00913A07"/>
    <w:rsid w:val="009157B6"/>
    <w:rsid w:val="00917554"/>
    <w:rsid w:val="00917DCB"/>
    <w:rsid w:val="00920367"/>
    <w:rsid w:val="00921011"/>
    <w:rsid w:val="00921DF1"/>
    <w:rsid w:val="0092428C"/>
    <w:rsid w:val="00924427"/>
    <w:rsid w:val="00925991"/>
    <w:rsid w:val="00930A09"/>
    <w:rsid w:val="00932708"/>
    <w:rsid w:val="00934BB7"/>
    <w:rsid w:val="0093548A"/>
    <w:rsid w:val="0093598B"/>
    <w:rsid w:val="00936A4A"/>
    <w:rsid w:val="009372EE"/>
    <w:rsid w:val="00944879"/>
    <w:rsid w:val="00950586"/>
    <w:rsid w:val="009510D3"/>
    <w:rsid w:val="00953D73"/>
    <w:rsid w:val="00955B1A"/>
    <w:rsid w:val="0097019C"/>
    <w:rsid w:val="0097030D"/>
    <w:rsid w:val="00970D8F"/>
    <w:rsid w:val="009712F3"/>
    <w:rsid w:val="009712FE"/>
    <w:rsid w:val="00971EC9"/>
    <w:rsid w:val="009734BF"/>
    <w:rsid w:val="00973AF6"/>
    <w:rsid w:val="00974A16"/>
    <w:rsid w:val="00974A8F"/>
    <w:rsid w:val="00974F4D"/>
    <w:rsid w:val="00976DE3"/>
    <w:rsid w:val="00983040"/>
    <w:rsid w:val="00983B82"/>
    <w:rsid w:val="0098771F"/>
    <w:rsid w:val="00987B46"/>
    <w:rsid w:val="009902EC"/>
    <w:rsid w:val="00992FA9"/>
    <w:rsid w:val="00993174"/>
    <w:rsid w:val="00994354"/>
    <w:rsid w:val="00994786"/>
    <w:rsid w:val="0099515D"/>
    <w:rsid w:val="00995B8F"/>
    <w:rsid w:val="0099702B"/>
    <w:rsid w:val="00997D1B"/>
    <w:rsid w:val="009A4CA8"/>
    <w:rsid w:val="009A718E"/>
    <w:rsid w:val="009A725E"/>
    <w:rsid w:val="009B0992"/>
    <w:rsid w:val="009B3F40"/>
    <w:rsid w:val="009B4531"/>
    <w:rsid w:val="009B7845"/>
    <w:rsid w:val="009C0D4B"/>
    <w:rsid w:val="009C123B"/>
    <w:rsid w:val="009C1FA1"/>
    <w:rsid w:val="009C4B85"/>
    <w:rsid w:val="009C5CD4"/>
    <w:rsid w:val="009C7352"/>
    <w:rsid w:val="009D2993"/>
    <w:rsid w:val="009D37DC"/>
    <w:rsid w:val="009D6888"/>
    <w:rsid w:val="009D7946"/>
    <w:rsid w:val="009E19CC"/>
    <w:rsid w:val="009E22CC"/>
    <w:rsid w:val="009E4EED"/>
    <w:rsid w:val="009E509C"/>
    <w:rsid w:val="009E66EB"/>
    <w:rsid w:val="009F0BC4"/>
    <w:rsid w:val="009F3A92"/>
    <w:rsid w:val="009F6025"/>
    <w:rsid w:val="009F6687"/>
    <w:rsid w:val="009F7170"/>
    <w:rsid w:val="00A0212A"/>
    <w:rsid w:val="00A03DE1"/>
    <w:rsid w:val="00A07B45"/>
    <w:rsid w:val="00A1013F"/>
    <w:rsid w:val="00A13A18"/>
    <w:rsid w:val="00A147C9"/>
    <w:rsid w:val="00A17DF5"/>
    <w:rsid w:val="00A216F8"/>
    <w:rsid w:val="00A233DF"/>
    <w:rsid w:val="00A24BF9"/>
    <w:rsid w:val="00A32A77"/>
    <w:rsid w:val="00A35A91"/>
    <w:rsid w:val="00A35D52"/>
    <w:rsid w:val="00A40243"/>
    <w:rsid w:val="00A40963"/>
    <w:rsid w:val="00A42DC1"/>
    <w:rsid w:val="00A43A56"/>
    <w:rsid w:val="00A44A66"/>
    <w:rsid w:val="00A44D2D"/>
    <w:rsid w:val="00A47B2D"/>
    <w:rsid w:val="00A54621"/>
    <w:rsid w:val="00A638B6"/>
    <w:rsid w:val="00A64CFE"/>
    <w:rsid w:val="00A66435"/>
    <w:rsid w:val="00A67660"/>
    <w:rsid w:val="00A67B40"/>
    <w:rsid w:val="00A70E08"/>
    <w:rsid w:val="00A72423"/>
    <w:rsid w:val="00A7365E"/>
    <w:rsid w:val="00A74085"/>
    <w:rsid w:val="00A74288"/>
    <w:rsid w:val="00A74853"/>
    <w:rsid w:val="00A749D8"/>
    <w:rsid w:val="00A74E63"/>
    <w:rsid w:val="00A76840"/>
    <w:rsid w:val="00A769BE"/>
    <w:rsid w:val="00A76D76"/>
    <w:rsid w:val="00A77253"/>
    <w:rsid w:val="00A77F07"/>
    <w:rsid w:val="00A866B1"/>
    <w:rsid w:val="00A86FF4"/>
    <w:rsid w:val="00A87E2D"/>
    <w:rsid w:val="00A903E6"/>
    <w:rsid w:val="00A90A30"/>
    <w:rsid w:val="00A9113A"/>
    <w:rsid w:val="00A91E59"/>
    <w:rsid w:val="00A92C14"/>
    <w:rsid w:val="00A93902"/>
    <w:rsid w:val="00A95B7F"/>
    <w:rsid w:val="00A961A1"/>
    <w:rsid w:val="00AA125A"/>
    <w:rsid w:val="00AA1EA1"/>
    <w:rsid w:val="00AA30F1"/>
    <w:rsid w:val="00AA4C7A"/>
    <w:rsid w:val="00AA644E"/>
    <w:rsid w:val="00AA6BC1"/>
    <w:rsid w:val="00AB0064"/>
    <w:rsid w:val="00AB1B32"/>
    <w:rsid w:val="00AB1B94"/>
    <w:rsid w:val="00AB1F18"/>
    <w:rsid w:val="00AB39E1"/>
    <w:rsid w:val="00AB4348"/>
    <w:rsid w:val="00AB43F4"/>
    <w:rsid w:val="00AC44CC"/>
    <w:rsid w:val="00AC6212"/>
    <w:rsid w:val="00AC62D7"/>
    <w:rsid w:val="00AC67A4"/>
    <w:rsid w:val="00AC69CD"/>
    <w:rsid w:val="00AD010C"/>
    <w:rsid w:val="00AD055D"/>
    <w:rsid w:val="00AD282E"/>
    <w:rsid w:val="00AD360A"/>
    <w:rsid w:val="00AD50F2"/>
    <w:rsid w:val="00AD72A3"/>
    <w:rsid w:val="00AE07A5"/>
    <w:rsid w:val="00AE1E99"/>
    <w:rsid w:val="00AF1D1B"/>
    <w:rsid w:val="00AF2D9C"/>
    <w:rsid w:val="00AF6FD3"/>
    <w:rsid w:val="00AF6FDA"/>
    <w:rsid w:val="00AF78C6"/>
    <w:rsid w:val="00B03D3C"/>
    <w:rsid w:val="00B0500D"/>
    <w:rsid w:val="00B07F90"/>
    <w:rsid w:val="00B1016B"/>
    <w:rsid w:val="00B1120D"/>
    <w:rsid w:val="00B115E3"/>
    <w:rsid w:val="00B12403"/>
    <w:rsid w:val="00B13D58"/>
    <w:rsid w:val="00B1653F"/>
    <w:rsid w:val="00B2176E"/>
    <w:rsid w:val="00B21E8C"/>
    <w:rsid w:val="00B21F51"/>
    <w:rsid w:val="00B234B7"/>
    <w:rsid w:val="00B24FB0"/>
    <w:rsid w:val="00B2596B"/>
    <w:rsid w:val="00B27802"/>
    <w:rsid w:val="00B27ACC"/>
    <w:rsid w:val="00B357E1"/>
    <w:rsid w:val="00B37A46"/>
    <w:rsid w:val="00B37B7F"/>
    <w:rsid w:val="00B402A0"/>
    <w:rsid w:val="00B40FAF"/>
    <w:rsid w:val="00B42CD4"/>
    <w:rsid w:val="00B47811"/>
    <w:rsid w:val="00B5116E"/>
    <w:rsid w:val="00B51F75"/>
    <w:rsid w:val="00B524A2"/>
    <w:rsid w:val="00B548D6"/>
    <w:rsid w:val="00B55890"/>
    <w:rsid w:val="00B55E82"/>
    <w:rsid w:val="00B604AC"/>
    <w:rsid w:val="00B605E7"/>
    <w:rsid w:val="00B6105B"/>
    <w:rsid w:val="00B6573E"/>
    <w:rsid w:val="00B72F60"/>
    <w:rsid w:val="00B74636"/>
    <w:rsid w:val="00B7465D"/>
    <w:rsid w:val="00B76A99"/>
    <w:rsid w:val="00B77FAA"/>
    <w:rsid w:val="00B80BDD"/>
    <w:rsid w:val="00B80D97"/>
    <w:rsid w:val="00B81A3A"/>
    <w:rsid w:val="00B8407D"/>
    <w:rsid w:val="00B8714D"/>
    <w:rsid w:val="00B939C7"/>
    <w:rsid w:val="00B97779"/>
    <w:rsid w:val="00B97993"/>
    <w:rsid w:val="00BA23CE"/>
    <w:rsid w:val="00BA39D0"/>
    <w:rsid w:val="00BA3A58"/>
    <w:rsid w:val="00BA50C2"/>
    <w:rsid w:val="00BA6B50"/>
    <w:rsid w:val="00BB09D8"/>
    <w:rsid w:val="00BB1977"/>
    <w:rsid w:val="00BB4346"/>
    <w:rsid w:val="00BB4AC8"/>
    <w:rsid w:val="00BB5AAC"/>
    <w:rsid w:val="00BB5CA8"/>
    <w:rsid w:val="00BB7E41"/>
    <w:rsid w:val="00BC0ECE"/>
    <w:rsid w:val="00BC2585"/>
    <w:rsid w:val="00BC3CBE"/>
    <w:rsid w:val="00BC4023"/>
    <w:rsid w:val="00BC7CC0"/>
    <w:rsid w:val="00BD2961"/>
    <w:rsid w:val="00BD3ABA"/>
    <w:rsid w:val="00BD4011"/>
    <w:rsid w:val="00BD4417"/>
    <w:rsid w:val="00BD6566"/>
    <w:rsid w:val="00BE2265"/>
    <w:rsid w:val="00BE2824"/>
    <w:rsid w:val="00BE45E0"/>
    <w:rsid w:val="00BF0529"/>
    <w:rsid w:val="00BF0F96"/>
    <w:rsid w:val="00BF1BBA"/>
    <w:rsid w:val="00BF43F3"/>
    <w:rsid w:val="00C0072D"/>
    <w:rsid w:val="00C032AE"/>
    <w:rsid w:val="00C11A9A"/>
    <w:rsid w:val="00C13E48"/>
    <w:rsid w:val="00C13E89"/>
    <w:rsid w:val="00C16F06"/>
    <w:rsid w:val="00C16FE5"/>
    <w:rsid w:val="00C17BAF"/>
    <w:rsid w:val="00C17CC9"/>
    <w:rsid w:val="00C20A04"/>
    <w:rsid w:val="00C21756"/>
    <w:rsid w:val="00C2470C"/>
    <w:rsid w:val="00C25018"/>
    <w:rsid w:val="00C275E6"/>
    <w:rsid w:val="00C27F01"/>
    <w:rsid w:val="00C27F8C"/>
    <w:rsid w:val="00C3221A"/>
    <w:rsid w:val="00C33152"/>
    <w:rsid w:val="00C3428C"/>
    <w:rsid w:val="00C346DF"/>
    <w:rsid w:val="00C35807"/>
    <w:rsid w:val="00C35EF8"/>
    <w:rsid w:val="00C37141"/>
    <w:rsid w:val="00C40DA0"/>
    <w:rsid w:val="00C43814"/>
    <w:rsid w:val="00C4450F"/>
    <w:rsid w:val="00C44865"/>
    <w:rsid w:val="00C4716F"/>
    <w:rsid w:val="00C534B6"/>
    <w:rsid w:val="00C54739"/>
    <w:rsid w:val="00C57CA6"/>
    <w:rsid w:val="00C60990"/>
    <w:rsid w:val="00C637E8"/>
    <w:rsid w:val="00C6469D"/>
    <w:rsid w:val="00C64C7F"/>
    <w:rsid w:val="00C65FE4"/>
    <w:rsid w:val="00C66098"/>
    <w:rsid w:val="00C70A2E"/>
    <w:rsid w:val="00C72BF5"/>
    <w:rsid w:val="00C757A4"/>
    <w:rsid w:val="00C761CD"/>
    <w:rsid w:val="00C811C2"/>
    <w:rsid w:val="00C84F5A"/>
    <w:rsid w:val="00C85291"/>
    <w:rsid w:val="00C874C3"/>
    <w:rsid w:val="00C910FC"/>
    <w:rsid w:val="00C92003"/>
    <w:rsid w:val="00C93860"/>
    <w:rsid w:val="00C956AB"/>
    <w:rsid w:val="00C97E45"/>
    <w:rsid w:val="00CA10ED"/>
    <w:rsid w:val="00CA1BBC"/>
    <w:rsid w:val="00CA407C"/>
    <w:rsid w:val="00CB0656"/>
    <w:rsid w:val="00CB132F"/>
    <w:rsid w:val="00CB153E"/>
    <w:rsid w:val="00CB3356"/>
    <w:rsid w:val="00CB495E"/>
    <w:rsid w:val="00CB50E3"/>
    <w:rsid w:val="00CB631C"/>
    <w:rsid w:val="00CC01F0"/>
    <w:rsid w:val="00CC0390"/>
    <w:rsid w:val="00CC06AF"/>
    <w:rsid w:val="00CC0FB9"/>
    <w:rsid w:val="00CC34BE"/>
    <w:rsid w:val="00CC45C8"/>
    <w:rsid w:val="00CC52DE"/>
    <w:rsid w:val="00CC5418"/>
    <w:rsid w:val="00CD2C5F"/>
    <w:rsid w:val="00CD77B3"/>
    <w:rsid w:val="00CE0517"/>
    <w:rsid w:val="00CE7205"/>
    <w:rsid w:val="00CF2211"/>
    <w:rsid w:val="00CF285C"/>
    <w:rsid w:val="00CF2932"/>
    <w:rsid w:val="00CF298A"/>
    <w:rsid w:val="00CF3987"/>
    <w:rsid w:val="00D01DBD"/>
    <w:rsid w:val="00D03608"/>
    <w:rsid w:val="00D042A8"/>
    <w:rsid w:val="00D050A2"/>
    <w:rsid w:val="00D05FD8"/>
    <w:rsid w:val="00D062A8"/>
    <w:rsid w:val="00D06922"/>
    <w:rsid w:val="00D07217"/>
    <w:rsid w:val="00D1061D"/>
    <w:rsid w:val="00D11158"/>
    <w:rsid w:val="00D13FF2"/>
    <w:rsid w:val="00D140D2"/>
    <w:rsid w:val="00D1645F"/>
    <w:rsid w:val="00D22271"/>
    <w:rsid w:val="00D25719"/>
    <w:rsid w:val="00D26663"/>
    <w:rsid w:val="00D26969"/>
    <w:rsid w:val="00D31B4D"/>
    <w:rsid w:val="00D31EC3"/>
    <w:rsid w:val="00D33726"/>
    <w:rsid w:val="00D35915"/>
    <w:rsid w:val="00D3661A"/>
    <w:rsid w:val="00D401FA"/>
    <w:rsid w:val="00D40521"/>
    <w:rsid w:val="00D41270"/>
    <w:rsid w:val="00D41DCC"/>
    <w:rsid w:val="00D43CA5"/>
    <w:rsid w:val="00D4438A"/>
    <w:rsid w:val="00D44462"/>
    <w:rsid w:val="00D452CA"/>
    <w:rsid w:val="00D50413"/>
    <w:rsid w:val="00D5202B"/>
    <w:rsid w:val="00D5386E"/>
    <w:rsid w:val="00D5705B"/>
    <w:rsid w:val="00D6033E"/>
    <w:rsid w:val="00D60480"/>
    <w:rsid w:val="00D60B93"/>
    <w:rsid w:val="00D612EF"/>
    <w:rsid w:val="00D635A6"/>
    <w:rsid w:val="00D65CC1"/>
    <w:rsid w:val="00D66030"/>
    <w:rsid w:val="00D66AAD"/>
    <w:rsid w:val="00D66D9C"/>
    <w:rsid w:val="00D71713"/>
    <w:rsid w:val="00D71C18"/>
    <w:rsid w:val="00D74E77"/>
    <w:rsid w:val="00D812DC"/>
    <w:rsid w:val="00D81D64"/>
    <w:rsid w:val="00D8325F"/>
    <w:rsid w:val="00D85282"/>
    <w:rsid w:val="00D853B4"/>
    <w:rsid w:val="00D86A2B"/>
    <w:rsid w:val="00D93488"/>
    <w:rsid w:val="00D942E0"/>
    <w:rsid w:val="00D94CA9"/>
    <w:rsid w:val="00D95F94"/>
    <w:rsid w:val="00DA08E3"/>
    <w:rsid w:val="00DA1163"/>
    <w:rsid w:val="00DA1F98"/>
    <w:rsid w:val="00DA75BA"/>
    <w:rsid w:val="00DB231C"/>
    <w:rsid w:val="00DB3D96"/>
    <w:rsid w:val="00DB42FD"/>
    <w:rsid w:val="00DB5848"/>
    <w:rsid w:val="00DC2942"/>
    <w:rsid w:val="00DC3B93"/>
    <w:rsid w:val="00DC4B33"/>
    <w:rsid w:val="00DC6002"/>
    <w:rsid w:val="00DC6959"/>
    <w:rsid w:val="00DC6A83"/>
    <w:rsid w:val="00DD1EF7"/>
    <w:rsid w:val="00DD40A3"/>
    <w:rsid w:val="00DD4EF5"/>
    <w:rsid w:val="00DE1FD9"/>
    <w:rsid w:val="00DE2130"/>
    <w:rsid w:val="00DE2221"/>
    <w:rsid w:val="00DE22D3"/>
    <w:rsid w:val="00DE298E"/>
    <w:rsid w:val="00DE2CA2"/>
    <w:rsid w:val="00DE3380"/>
    <w:rsid w:val="00DE394C"/>
    <w:rsid w:val="00DE4DED"/>
    <w:rsid w:val="00DE6267"/>
    <w:rsid w:val="00DE6634"/>
    <w:rsid w:val="00DE6D34"/>
    <w:rsid w:val="00DE7DF0"/>
    <w:rsid w:val="00DE7F76"/>
    <w:rsid w:val="00DF0331"/>
    <w:rsid w:val="00DF05AE"/>
    <w:rsid w:val="00DF38CF"/>
    <w:rsid w:val="00DF577A"/>
    <w:rsid w:val="00E02E13"/>
    <w:rsid w:val="00E04656"/>
    <w:rsid w:val="00E04C6D"/>
    <w:rsid w:val="00E05301"/>
    <w:rsid w:val="00E05B5D"/>
    <w:rsid w:val="00E0751F"/>
    <w:rsid w:val="00E07600"/>
    <w:rsid w:val="00E1076A"/>
    <w:rsid w:val="00E108C7"/>
    <w:rsid w:val="00E14DC2"/>
    <w:rsid w:val="00E214FF"/>
    <w:rsid w:val="00E236FC"/>
    <w:rsid w:val="00E24DA8"/>
    <w:rsid w:val="00E26342"/>
    <w:rsid w:val="00E272AA"/>
    <w:rsid w:val="00E27CD1"/>
    <w:rsid w:val="00E3104A"/>
    <w:rsid w:val="00E32D6B"/>
    <w:rsid w:val="00E3348C"/>
    <w:rsid w:val="00E33795"/>
    <w:rsid w:val="00E37612"/>
    <w:rsid w:val="00E37E8B"/>
    <w:rsid w:val="00E403B3"/>
    <w:rsid w:val="00E41151"/>
    <w:rsid w:val="00E44348"/>
    <w:rsid w:val="00E47CB9"/>
    <w:rsid w:val="00E5106C"/>
    <w:rsid w:val="00E52873"/>
    <w:rsid w:val="00E54498"/>
    <w:rsid w:val="00E57B8D"/>
    <w:rsid w:val="00E57C22"/>
    <w:rsid w:val="00E57D0A"/>
    <w:rsid w:val="00E6007C"/>
    <w:rsid w:val="00E609F3"/>
    <w:rsid w:val="00E62052"/>
    <w:rsid w:val="00E66BEB"/>
    <w:rsid w:val="00E70E98"/>
    <w:rsid w:val="00E726A2"/>
    <w:rsid w:val="00E7754D"/>
    <w:rsid w:val="00E777CC"/>
    <w:rsid w:val="00E81D88"/>
    <w:rsid w:val="00E82032"/>
    <w:rsid w:val="00E86321"/>
    <w:rsid w:val="00E8772B"/>
    <w:rsid w:val="00E87B54"/>
    <w:rsid w:val="00E947DB"/>
    <w:rsid w:val="00E94BCF"/>
    <w:rsid w:val="00E95814"/>
    <w:rsid w:val="00E97CB4"/>
    <w:rsid w:val="00EA08DA"/>
    <w:rsid w:val="00EA32D6"/>
    <w:rsid w:val="00EA4255"/>
    <w:rsid w:val="00EA58BA"/>
    <w:rsid w:val="00EA6704"/>
    <w:rsid w:val="00EB3972"/>
    <w:rsid w:val="00EB4E38"/>
    <w:rsid w:val="00EB542A"/>
    <w:rsid w:val="00EB6B19"/>
    <w:rsid w:val="00EC1683"/>
    <w:rsid w:val="00EC300B"/>
    <w:rsid w:val="00EC43D5"/>
    <w:rsid w:val="00EC4569"/>
    <w:rsid w:val="00EC53C5"/>
    <w:rsid w:val="00EC5A56"/>
    <w:rsid w:val="00EC6320"/>
    <w:rsid w:val="00EC7547"/>
    <w:rsid w:val="00ED1D23"/>
    <w:rsid w:val="00ED2C91"/>
    <w:rsid w:val="00ED3560"/>
    <w:rsid w:val="00ED5F1B"/>
    <w:rsid w:val="00ED7592"/>
    <w:rsid w:val="00ED7CDC"/>
    <w:rsid w:val="00EE3877"/>
    <w:rsid w:val="00EE4B44"/>
    <w:rsid w:val="00EE5F40"/>
    <w:rsid w:val="00EE6992"/>
    <w:rsid w:val="00EE6F97"/>
    <w:rsid w:val="00EF03EE"/>
    <w:rsid w:val="00EF1047"/>
    <w:rsid w:val="00EF1A92"/>
    <w:rsid w:val="00EF2176"/>
    <w:rsid w:val="00EF306E"/>
    <w:rsid w:val="00EF4239"/>
    <w:rsid w:val="00EF6567"/>
    <w:rsid w:val="00EF67E0"/>
    <w:rsid w:val="00EF6889"/>
    <w:rsid w:val="00F015EB"/>
    <w:rsid w:val="00F027EF"/>
    <w:rsid w:val="00F02DFA"/>
    <w:rsid w:val="00F032DD"/>
    <w:rsid w:val="00F03972"/>
    <w:rsid w:val="00F04750"/>
    <w:rsid w:val="00F04AD9"/>
    <w:rsid w:val="00F07324"/>
    <w:rsid w:val="00F11583"/>
    <w:rsid w:val="00F11A00"/>
    <w:rsid w:val="00F122C9"/>
    <w:rsid w:val="00F21335"/>
    <w:rsid w:val="00F25164"/>
    <w:rsid w:val="00F26BAF"/>
    <w:rsid w:val="00F26DF3"/>
    <w:rsid w:val="00F277A5"/>
    <w:rsid w:val="00F316B6"/>
    <w:rsid w:val="00F36765"/>
    <w:rsid w:val="00F368B4"/>
    <w:rsid w:val="00F3778B"/>
    <w:rsid w:val="00F3787F"/>
    <w:rsid w:val="00F422E6"/>
    <w:rsid w:val="00F42FDB"/>
    <w:rsid w:val="00F434DD"/>
    <w:rsid w:val="00F4368B"/>
    <w:rsid w:val="00F4538F"/>
    <w:rsid w:val="00F47D56"/>
    <w:rsid w:val="00F54C05"/>
    <w:rsid w:val="00F60964"/>
    <w:rsid w:val="00F62FF4"/>
    <w:rsid w:val="00F66AD3"/>
    <w:rsid w:val="00F7282A"/>
    <w:rsid w:val="00F756B0"/>
    <w:rsid w:val="00F76A08"/>
    <w:rsid w:val="00F773CE"/>
    <w:rsid w:val="00F81092"/>
    <w:rsid w:val="00F83463"/>
    <w:rsid w:val="00F84358"/>
    <w:rsid w:val="00F85D36"/>
    <w:rsid w:val="00FA075D"/>
    <w:rsid w:val="00FA29AD"/>
    <w:rsid w:val="00FA4377"/>
    <w:rsid w:val="00FA4685"/>
    <w:rsid w:val="00FA4728"/>
    <w:rsid w:val="00FA4B1F"/>
    <w:rsid w:val="00FA6B64"/>
    <w:rsid w:val="00FB001A"/>
    <w:rsid w:val="00FB1A4F"/>
    <w:rsid w:val="00FB21D2"/>
    <w:rsid w:val="00FB21FE"/>
    <w:rsid w:val="00FB2394"/>
    <w:rsid w:val="00FB2915"/>
    <w:rsid w:val="00FB30C8"/>
    <w:rsid w:val="00FB32ED"/>
    <w:rsid w:val="00FB4118"/>
    <w:rsid w:val="00FB43A4"/>
    <w:rsid w:val="00FB7871"/>
    <w:rsid w:val="00FC50AD"/>
    <w:rsid w:val="00FC57F1"/>
    <w:rsid w:val="00FD0F2A"/>
    <w:rsid w:val="00FD24F2"/>
    <w:rsid w:val="00FD27D6"/>
    <w:rsid w:val="00FD2B38"/>
    <w:rsid w:val="00FD33B4"/>
    <w:rsid w:val="00FD714C"/>
    <w:rsid w:val="00FE1CB1"/>
    <w:rsid w:val="00FE354E"/>
    <w:rsid w:val="00FE36A5"/>
    <w:rsid w:val="00FE4BC9"/>
    <w:rsid w:val="00FE58F3"/>
    <w:rsid w:val="00FE6370"/>
    <w:rsid w:val="00FF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39B17A"/>
  <w15:docId w15:val="{8F2A5DFE-0F1A-1744-B72C-58EE4BCEC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CE0"/>
    <w:pPr>
      <w:autoSpaceDE w:val="0"/>
      <w:autoSpaceDN w:val="0"/>
      <w:adjustRightInd w:val="0"/>
      <w:spacing w:after="160" w:line="259" w:lineRule="auto"/>
    </w:pPr>
    <w:rPr>
      <w:rFonts w:ascii="Calibri" w:hAnsi="Calibri" w:cs="Calibri"/>
      <w:lang w:val="fr-FR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autoSpaceDE/>
      <w:autoSpaceDN/>
      <w:adjustRightInd/>
      <w:spacing w:before="400" w:after="120" w:line="276" w:lineRule="auto"/>
      <w:outlineLvl w:val="0"/>
    </w:pPr>
    <w:rPr>
      <w:rFonts w:ascii="Arial" w:hAnsi="Arial" w:cs="Arial"/>
      <w:sz w:val="40"/>
      <w:szCs w:val="40"/>
      <w:lang w:val="pt-BR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autoSpaceDE/>
      <w:autoSpaceDN/>
      <w:adjustRightInd/>
      <w:spacing w:before="360" w:after="120" w:line="276" w:lineRule="auto"/>
      <w:outlineLvl w:val="1"/>
    </w:pPr>
    <w:rPr>
      <w:rFonts w:ascii="Arial" w:hAnsi="Arial" w:cs="Arial"/>
      <w:sz w:val="32"/>
      <w:szCs w:val="32"/>
      <w:lang w:val="pt-BR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autoSpaceDE/>
      <w:autoSpaceDN/>
      <w:adjustRightInd/>
      <w:spacing w:after="60" w:line="276" w:lineRule="auto"/>
    </w:pPr>
    <w:rPr>
      <w:rFonts w:ascii="Arial" w:hAnsi="Arial" w:cs="Arial"/>
      <w:sz w:val="52"/>
      <w:szCs w:val="52"/>
      <w:lang w:val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autoSpaceDE/>
      <w:autoSpaceDN/>
      <w:adjustRightInd/>
      <w:spacing w:after="320" w:line="276" w:lineRule="auto"/>
    </w:pPr>
    <w:rPr>
      <w:rFonts w:ascii="Arial" w:hAnsi="Arial" w:cs="Arial"/>
      <w:color w:val="666666"/>
      <w:sz w:val="30"/>
      <w:szCs w:val="30"/>
      <w:lang w:val="pt-BR"/>
    </w:rPr>
  </w:style>
  <w:style w:type="character" w:styleId="CommentReference">
    <w:name w:val="annotation reference"/>
    <w:basedOn w:val="DefaultParagraphFont"/>
    <w:uiPriority w:val="99"/>
    <w:unhideWhenUsed/>
    <w:qFormat/>
    <w:rsid w:val="007008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818"/>
    <w:pPr>
      <w:autoSpaceDE/>
      <w:autoSpaceDN/>
      <w:adjustRightInd/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818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customStyle="1" w:styleId="Body">
    <w:name w:val="Body"/>
    <w:autoRedefine/>
    <w:rsid w:val="00891D34"/>
    <w:pPr>
      <w:spacing w:line="480" w:lineRule="auto"/>
      <w:jc w:val="both"/>
    </w:pPr>
    <w:rPr>
      <w:rFonts w:eastAsia="Arial Unicode MS" w:cs="Arial Unicode MS"/>
      <w:color w:val="000000"/>
      <w:u w:color="00000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818"/>
    <w:pPr>
      <w:autoSpaceDE/>
      <w:autoSpaceDN/>
      <w:adjustRightInd/>
      <w:spacing w:after="0" w:line="240" w:lineRule="auto"/>
    </w:pPr>
    <w:rPr>
      <w:rFonts w:ascii="Segoe UI" w:hAnsi="Segoe UI" w:cs="Segoe UI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81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818"/>
    <w:pPr>
      <w:spacing w:after="0"/>
    </w:pPr>
    <w:rPr>
      <w:rFonts w:ascii="Arial" w:eastAsia="Arial" w:hAnsi="Arial" w:cs="Arial"/>
      <w:b/>
      <w:bCs/>
      <w:lang w:val="pt-BR" w:eastAsia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818"/>
    <w:rPr>
      <w:rFonts w:asciiTheme="minorHAnsi" w:eastAsiaTheme="minorHAnsi" w:hAnsiTheme="minorHAnsi" w:cstheme="minorBidi"/>
      <w:b/>
      <w:bCs/>
      <w:sz w:val="20"/>
      <w:szCs w:val="20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AA30F1"/>
    <w:pPr>
      <w:tabs>
        <w:tab w:val="left" w:pos="264"/>
      </w:tabs>
      <w:autoSpaceDE/>
      <w:autoSpaceDN/>
      <w:adjustRightInd/>
      <w:spacing w:after="240" w:line="240" w:lineRule="auto"/>
      <w:ind w:left="264" w:hanging="264"/>
    </w:pPr>
    <w:rPr>
      <w:rFonts w:ascii="Arial" w:hAnsi="Arial" w:cs="Arial"/>
      <w:lang w:val="pt-BR"/>
    </w:rPr>
  </w:style>
  <w:style w:type="paragraph" w:styleId="NormalWeb">
    <w:name w:val="Normal (Web)"/>
    <w:basedOn w:val="Normal"/>
    <w:uiPriority w:val="99"/>
    <w:semiHidden/>
    <w:unhideWhenUsed/>
    <w:rsid w:val="00D60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vision">
    <w:name w:val="Revision"/>
    <w:hidden/>
    <w:uiPriority w:val="99"/>
    <w:semiHidden/>
    <w:rsid w:val="00594A75"/>
    <w:pPr>
      <w:spacing w:line="240" w:lineRule="auto"/>
    </w:pPr>
  </w:style>
  <w:style w:type="table" w:styleId="TableGrid">
    <w:name w:val="Table Grid"/>
    <w:basedOn w:val="TableNormal"/>
    <w:uiPriority w:val="39"/>
    <w:rsid w:val="00C275E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6212"/>
    <w:rPr>
      <w:color w:val="0000FF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AC62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26236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A75B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F67E0"/>
    <w:pPr>
      <w:tabs>
        <w:tab w:val="center" w:pos="4819"/>
        <w:tab w:val="right" w:pos="9638"/>
      </w:tabs>
      <w:autoSpaceDE/>
      <w:autoSpaceDN/>
      <w:adjustRightInd/>
      <w:spacing w:after="0" w:line="240" w:lineRule="auto"/>
    </w:pPr>
    <w:rPr>
      <w:rFonts w:ascii="Arial" w:hAnsi="Arial" w:cs="Arial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EF67E0"/>
  </w:style>
  <w:style w:type="paragraph" w:styleId="Footer">
    <w:name w:val="footer"/>
    <w:basedOn w:val="Normal"/>
    <w:link w:val="FooterChar"/>
    <w:uiPriority w:val="99"/>
    <w:unhideWhenUsed/>
    <w:rsid w:val="00EF67E0"/>
    <w:pPr>
      <w:tabs>
        <w:tab w:val="center" w:pos="4819"/>
        <w:tab w:val="right" w:pos="9638"/>
      </w:tabs>
      <w:autoSpaceDE/>
      <w:autoSpaceDN/>
      <w:adjustRightInd/>
      <w:spacing w:after="0" w:line="240" w:lineRule="auto"/>
    </w:pPr>
    <w:rPr>
      <w:rFonts w:ascii="Arial" w:hAnsi="Arial" w:cs="Arial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EF67E0"/>
  </w:style>
  <w:style w:type="paragraph" w:styleId="ListParagraph">
    <w:name w:val="List Paragraph"/>
    <w:basedOn w:val="Normal"/>
    <w:uiPriority w:val="34"/>
    <w:qFormat/>
    <w:rsid w:val="00FA075D"/>
    <w:pPr>
      <w:autoSpaceDE/>
      <w:autoSpaceDN/>
      <w:adjustRightInd/>
      <w:spacing w:after="0" w:line="276" w:lineRule="auto"/>
      <w:ind w:left="720"/>
      <w:contextualSpacing/>
    </w:pPr>
    <w:rPr>
      <w:rFonts w:ascii="Arial" w:hAnsi="Arial" w:cs="Arial"/>
      <w:lang w:val="pt-B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36F9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73206C"/>
  </w:style>
  <w:style w:type="character" w:customStyle="1" w:styleId="off-screen">
    <w:name w:val="off-screen"/>
    <w:basedOn w:val="DefaultParagraphFont"/>
    <w:rsid w:val="0073206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A1D61"/>
    <w:rPr>
      <w:color w:val="605E5C"/>
      <w:shd w:val="clear" w:color="auto" w:fill="E1DFDD"/>
    </w:rPr>
  </w:style>
  <w:style w:type="paragraph" w:customStyle="1" w:styleId="Normal0">
    <w:name w:val="[Normal]"/>
    <w:uiPriority w:val="99"/>
    <w:rsid w:val="0084040C"/>
    <w:pPr>
      <w:widowControl w:val="0"/>
      <w:autoSpaceDE w:val="0"/>
      <w:autoSpaceDN w:val="0"/>
      <w:adjustRightInd w:val="0"/>
      <w:spacing w:line="240" w:lineRule="auto"/>
    </w:pPr>
    <w:rPr>
      <w:sz w:val="24"/>
      <w:szCs w:val="24"/>
      <w:lang w:val="fr-FR"/>
    </w:rPr>
  </w:style>
  <w:style w:type="paragraph" w:styleId="NoSpacing">
    <w:name w:val="No Spacing"/>
    <w:basedOn w:val="Normal0"/>
    <w:uiPriority w:val="99"/>
    <w:qFormat/>
    <w:rsid w:val="0084040C"/>
    <w:pPr>
      <w:widowControl/>
    </w:pPr>
    <w:rPr>
      <w:rFonts w:ascii="Calibri" w:hAnsi="Calibri" w:cs="Calibri"/>
      <w:sz w:val="22"/>
      <w:szCs w:val="22"/>
    </w:rPr>
  </w:style>
  <w:style w:type="character" w:customStyle="1" w:styleId="ui-provider">
    <w:name w:val="ui-provider"/>
    <w:basedOn w:val="DefaultParagraphFont"/>
    <w:rsid w:val="001710C6"/>
  </w:style>
  <w:style w:type="paragraph" w:customStyle="1" w:styleId="p">
    <w:name w:val="p"/>
    <w:basedOn w:val="Normal"/>
    <w:rsid w:val="00430E58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4411EC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3584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EC53C5"/>
    <w:pPr>
      <w:spacing w:after="0"/>
      <w:jc w:val="center"/>
    </w:pPr>
    <w:rPr>
      <w:noProof/>
      <w:lang w:val="pt-B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C53C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EC53C5"/>
    <w:pPr>
      <w:spacing w:line="240" w:lineRule="auto"/>
    </w:pPr>
    <w:rPr>
      <w:noProof/>
      <w:lang w:val="pt-BR"/>
    </w:rPr>
  </w:style>
  <w:style w:type="character" w:customStyle="1" w:styleId="EndNoteBibliographyCar">
    <w:name w:val="EndNote Bibliography Car"/>
    <w:basedOn w:val="DefaultParagraphFont"/>
    <w:link w:val="EndNoteBibliography"/>
    <w:rsid w:val="00EC53C5"/>
    <w:rPr>
      <w:rFonts w:ascii="Calibri" w:hAnsi="Calibri" w:cs="Calibri"/>
      <w:noProof/>
    </w:rPr>
  </w:style>
  <w:style w:type="character" w:customStyle="1" w:styleId="cf01">
    <w:name w:val="cf01"/>
    <w:basedOn w:val="DefaultParagraphFont"/>
    <w:rsid w:val="00783601"/>
    <w:rPr>
      <w:rFonts w:ascii="Segoe UI" w:hAnsi="Segoe UI" w:cs="Segoe UI" w:hint="default"/>
      <w:sz w:val="18"/>
      <w:szCs w:val="18"/>
    </w:rPr>
  </w:style>
  <w:style w:type="paragraph" w:customStyle="1" w:styleId="Affiliation">
    <w:name w:val="Affiliation"/>
    <w:basedOn w:val="Normal"/>
    <w:qFormat/>
    <w:rsid w:val="00EC1683"/>
    <w:pPr>
      <w:autoSpaceDE/>
      <w:autoSpaceDN/>
      <w:adjustRightInd/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pf0">
    <w:name w:val="pf0"/>
    <w:basedOn w:val="Normal"/>
    <w:rsid w:val="006759F4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96CFD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BB4346"/>
  </w:style>
  <w:style w:type="character" w:customStyle="1" w:styleId="ref-vol">
    <w:name w:val="ref-vol"/>
    <w:basedOn w:val="DefaultParagraphFont"/>
    <w:rsid w:val="00BB4346"/>
  </w:style>
  <w:style w:type="character" w:customStyle="1" w:styleId="contributors">
    <w:name w:val="contributors"/>
    <w:basedOn w:val="DefaultParagraphFont"/>
    <w:rsid w:val="009D2993"/>
  </w:style>
  <w:style w:type="character" w:customStyle="1" w:styleId="maintitle">
    <w:name w:val="maintitle"/>
    <w:basedOn w:val="DefaultParagraphFont"/>
    <w:rsid w:val="009D2993"/>
  </w:style>
  <w:style w:type="character" w:customStyle="1" w:styleId="editors">
    <w:name w:val="editors"/>
    <w:basedOn w:val="DefaultParagraphFont"/>
    <w:rsid w:val="009D2993"/>
  </w:style>
  <w:style w:type="character" w:customStyle="1" w:styleId="series-title">
    <w:name w:val="series-title"/>
    <w:basedOn w:val="DefaultParagraphFont"/>
    <w:rsid w:val="009D2993"/>
  </w:style>
  <w:style w:type="character" w:customStyle="1" w:styleId="print-publication-date">
    <w:name w:val="print-publication-date"/>
    <w:basedOn w:val="DefaultParagraphFont"/>
    <w:rsid w:val="009D2993"/>
  </w:style>
  <w:style w:type="character" w:customStyle="1" w:styleId="online-edition">
    <w:name w:val="online-edition"/>
    <w:basedOn w:val="DefaultParagraphFont"/>
    <w:rsid w:val="009D2993"/>
  </w:style>
  <w:style w:type="character" w:customStyle="1" w:styleId="containing-site">
    <w:name w:val="containing-site"/>
    <w:basedOn w:val="DefaultParagraphFont"/>
    <w:rsid w:val="009D2993"/>
  </w:style>
  <w:style w:type="character" w:customStyle="1" w:styleId="online-publication-date">
    <w:name w:val="online-publication-date"/>
    <w:basedOn w:val="DefaultParagraphFont"/>
    <w:rsid w:val="009D2993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370AB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47D56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47D56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5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633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695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7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7F5336C-B48E-4C12-8E92-8BD57BC4213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journal-of-clinical-oncology&quot;,&quot;title&quot;:&quot;Journal of Clinical Onc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AC172D-A9D5-43BA-B810-7D61DAD8B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9</Words>
  <Characters>4328</Characters>
  <Application>Microsoft Office Word</Application>
  <DocSecurity>0</DocSecurity>
  <Lines>36</Lines>
  <Paragraphs>10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ODI Camila kelly</dc:creator>
  <cp:lastModifiedBy>DI-MEGLIO Antonio</cp:lastModifiedBy>
  <cp:revision>4</cp:revision>
  <dcterms:created xsi:type="dcterms:W3CDTF">2025-12-14T18:29:00Z</dcterms:created>
  <dcterms:modified xsi:type="dcterms:W3CDTF">2025-12-15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PedgUGBu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GrammarlyDocumentId">
    <vt:lpwstr>28a6224653786d41b52eece4b8bbe85a1b3d1e0a5e16fcce5d3e80cd3ea42aa5</vt:lpwstr>
  </property>
</Properties>
</file>